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EF8E3" w14:textId="77777777" w:rsidR="00312C78" w:rsidRPr="00F41326" w:rsidRDefault="00312C78" w:rsidP="00312C7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1326">
        <w:rPr>
          <w:rFonts w:ascii="Times New Roman" w:hAnsi="Times New Roman" w:cs="Times New Roman"/>
          <w:b/>
          <w:bCs/>
          <w:sz w:val="24"/>
          <w:szCs w:val="24"/>
        </w:rPr>
        <w:t>Table S1 –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"/>
        <w:gridCol w:w="3670"/>
        <w:gridCol w:w="3542"/>
      </w:tblGrid>
      <w:tr w:rsidR="00312C78" w14:paraId="4F4A0795" w14:textId="77777777" w:rsidTr="00874F93">
        <w:tc>
          <w:tcPr>
            <w:tcW w:w="0" w:type="auto"/>
          </w:tcPr>
          <w:p w14:paraId="75DF00DE" w14:textId="77777777" w:rsidR="00312C78" w:rsidRPr="00F41326" w:rsidRDefault="00312C78" w:rsidP="00874F93">
            <w:pPr>
              <w:rPr>
                <w:rFonts w:ascii="Times New Roman" w:hAnsi="Times New Roman" w:cs="Times New Roman"/>
                <w:b/>
                <w:bCs/>
              </w:rPr>
            </w:pPr>
            <w:r w:rsidRPr="00F41326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0" w:type="auto"/>
          </w:tcPr>
          <w:p w14:paraId="07312DC7" w14:textId="77777777" w:rsidR="00312C78" w:rsidRPr="00F41326" w:rsidRDefault="00312C78" w:rsidP="00874F93">
            <w:pPr>
              <w:rPr>
                <w:rFonts w:ascii="Times New Roman" w:hAnsi="Times New Roman" w:cs="Times New Roman"/>
                <w:b/>
                <w:bCs/>
              </w:rPr>
            </w:pPr>
            <w:r w:rsidRPr="00F41326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0" w:type="auto"/>
          </w:tcPr>
          <w:p w14:paraId="04B5D8C7" w14:textId="77777777" w:rsidR="00312C78" w:rsidRPr="00F41326" w:rsidRDefault="00312C78" w:rsidP="00874F93">
            <w:pPr>
              <w:rPr>
                <w:rFonts w:ascii="Times New Roman" w:hAnsi="Times New Roman" w:cs="Times New Roman"/>
                <w:b/>
                <w:bCs/>
              </w:rPr>
            </w:pPr>
            <w:r w:rsidRPr="00F41326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312C78" w14:paraId="1844F4DF" w14:textId="77777777" w:rsidTr="00874F93">
        <w:tc>
          <w:tcPr>
            <w:tcW w:w="0" w:type="auto"/>
          </w:tcPr>
          <w:p w14:paraId="6611CF4B" w14:textId="77777777" w:rsidR="00312C78" w:rsidRPr="00F41326" w:rsidRDefault="00312C78" w:rsidP="00874F93">
            <w:pPr>
              <w:rPr>
                <w:rFonts w:ascii="Times New Roman" w:hAnsi="Times New Roman" w:cs="Times New Roman"/>
                <w:i/>
                <w:iCs/>
              </w:rPr>
            </w:pPr>
            <w:r w:rsidRPr="00F41326">
              <w:rPr>
                <w:rFonts w:ascii="Times New Roman" w:hAnsi="Times New Roman" w:cs="Times New Roman"/>
                <w:i/>
                <w:iCs/>
              </w:rPr>
              <w:t>Col3a1</w:t>
            </w:r>
          </w:p>
        </w:tc>
        <w:tc>
          <w:tcPr>
            <w:tcW w:w="0" w:type="auto"/>
          </w:tcPr>
          <w:p w14:paraId="544A6D3A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TCTGGAAGCCAGAACCATGT</w:t>
            </w:r>
          </w:p>
        </w:tc>
        <w:tc>
          <w:tcPr>
            <w:tcW w:w="0" w:type="auto"/>
          </w:tcPr>
          <w:p w14:paraId="464D2303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AATGGGATCTCTGGGTTGGG</w:t>
            </w:r>
          </w:p>
        </w:tc>
      </w:tr>
      <w:tr w:rsidR="00312C78" w14:paraId="45B82CD6" w14:textId="77777777" w:rsidTr="00874F93">
        <w:tc>
          <w:tcPr>
            <w:tcW w:w="0" w:type="auto"/>
          </w:tcPr>
          <w:p w14:paraId="2872CD21" w14:textId="77777777" w:rsidR="00312C78" w:rsidRPr="00F41326" w:rsidRDefault="00312C78" w:rsidP="00874F93">
            <w:pPr>
              <w:rPr>
                <w:rFonts w:ascii="Times New Roman" w:hAnsi="Times New Roman" w:cs="Times New Roman"/>
                <w:i/>
                <w:iCs/>
              </w:rPr>
            </w:pPr>
            <w:r w:rsidRPr="00F74C5A">
              <w:rPr>
                <w:rFonts w:ascii="Times New Roman" w:hAnsi="Times New Roman" w:cs="Times New Roman"/>
                <w:i/>
                <w:iCs/>
              </w:rPr>
              <w:t>Col1a1</w:t>
            </w:r>
          </w:p>
        </w:tc>
        <w:tc>
          <w:tcPr>
            <w:tcW w:w="0" w:type="auto"/>
          </w:tcPr>
          <w:p w14:paraId="573434B7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</w:rPr>
            </w:pPr>
            <w:r w:rsidRPr="000B1EB3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GCTCCTCTTAGGGGCCACT</w:t>
            </w:r>
          </w:p>
        </w:tc>
        <w:tc>
          <w:tcPr>
            <w:tcW w:w="0" w:type="auto"/>
          </w:tcPr>
          <w:p w14:paraId="08D7467F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74C5A">
              <w:rPr>
                <w:rFonts w:ascii="Times New Roman" w:hAnsi="Times New Roman" w:cs="Times New Roman"/>
                <w:color w:val="000000"/>
              </w:rPr>
              <w:t>CACGTCTCACCATTGGGG</w:t>
            </w:r>
          </w:p>
        </w:tc>
      </w:tr>
      <w:tr w:rsidR="00312C78" w14:paraId="7B909FBD" w14:textId="77777777" w:rsidTr="00874F93">
        <w:tc>
          <w:tcPr>
            <w:tcW w:w="0" w:type="auto"/>
          </w:tcPr>
          <w:p w14:paraId="459CD825" w14:textId="77777777" w:rsidR="00312C78" w:rsidRPr="000B1EB3" w:rsidRDefault="00312C78" w:rsidP="00874F93">
            <w:pPr>
              <w:rPr>
                <w:rFonts w:ascii="Times New Roman" w:hAnsi="Times New Roman" w:cs="Times New Roman"/>
                <w:i/>
                <w:iCs/>
              </w:rPr>
            </w:pPr>
            <w:r w:rsidRPr="00F41326">
              <w:rPr>
                <w:rFonts w:ascii="Times New Roman" w:hAnsi="Times New Roman" w:cs="Times New Roman"/>
                <w:i/>
                <w:iCs/>
              </w:rPr>
              <w:t>Acta2</w:t>
            </w:r>
          </w:p>
        </w:tc>
        <w:tc>
          <w:tcPr>
            <w:tcW w:w="0" w:type="auto"/>
          </w:tcPr>
          <w:p w14:paraId="2D1CEB71" w14:textId="77777777" w:rsidR="00312C78" w:rsidRPr="00720F91" w:rsidRDefault="00312C78" w:rsidP="00874F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GTCCCAGACATCAGGGAGTAA</w:t>
            </w:r>
          </w:p>
        </w:tc>
        <w:tc>
          <w:tcPr>
            <w:tcW w:w="0" w:type="auto"/>
          </w:tcPr>
          <w:p w14:paraId="49812C63" w14:textId="77777777" w:rsidR="00312C78" w:rsidRPr="000B1EB3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TCGGATACTTCAGCGTCAGGA</w:t>
            </w:r>
          </w:p>
        </w:tc>
      </w:tr>
      <w:tr w:rsidR="00312C78" w14:paraId="2A724B3B" w14:textId="77777777" w:rsidTr="00874F93">
        <w:tc>
          <w:tcPr>
            <w:tcW w:w="0" w:type="auto"/>
          </w:tcPr>
          <w:p w14:paraId="764D0454" w14:textId="77777777" w:rsidR="00312C78" w:rsidRPr="00F41326" w:rsidRDefault="00312C78" w:rsidP="00874F93">
            <w:pPr>
              <w:rPr>
                <w:rFonts w:ascii="Times New Roman" w:hAnsi="Times New Roman" w:cs="Times New Roman"/>
                <w:i/>
                <w:iCs/>
              </w:rPr>
            </w:pPr>
            <w:r w:rsidRPr="00F41326">
              <w:rPr>
                <w:rFonts w:ascii="Times New Roman" w:hAnsi="Times New Roman" w:cs="Times New Roman"/>
                <w:i/>
                <w:iCs/>
              </w:rPr>
              <w:t xml:space="preserve">Emr1 </w:t>
            </w:r>
          </w:p>
        </w:tc>
        <w:tc>
          <w:tcPr>
            <w:tcW w:w="0" w:type="auto"/>
          </w:tcPr>
          <w:p w14:paraId="03ABEF4C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GCATCATGGCATACCTGTTC</w:t>
            </w:r>
          </w:p>
        </w:tc>
        <w:tc>
          <w:tcPr>
            <w:tcW w:w="0" w:type="auto"/>
          </w:tcPr>
          <w:p w14:paraId="7607F5EC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GAGCTAAGGTCAGTCTTCCT</w:t>
            </w:r>
          </w:p>
        </w:tc>
      </w:tr>
      <w:tr w:rsidR="00312C78" w14:paraId="52AEDE54" w14:textId="77777777" w:rsidTr="00874F93">
        <w:tc>
          <w:tcPr>
            <w:tcW w:w="0" w:type="auto"/>
          </w:tcPr>
          <w:p w14:paraId="7DBCF0DE" w14:textId="77777777" w:rsidR="00312C78" w:rsidRPr="00F41326" w:rsidRDefault="00312C78" w:rsidP="00874F93">
            <w:pPr>
              <w:rPr>
                <w:rFonts w:ascii="Times New Roman" w:hAnsi="Times New Roman" w:cs="Times New Roman"/>
                <w:i/>
                <w:iCs/>
              </w:rPr>
            </w:pPr>
            <w:r w:rsidRPr="00F41326">
              <w:rPr>
                <w:rFonts w:ascii="Times New Roman" w:hAnsi="Times New Roman" w:cs="Times New Roman"/>
                <w:i/>
                <w:iCs/>
              </w:rPr>
              <w:t>Trem2</w:t>
            </w:r>
          </w:p>
        </w:tc>
        <w:tc>
          <w:tcPr>
            <w:tcW w:w="0" w:type="auto"/>
          </w:tcPr>
          <w:p w14:paraId="54717E11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CTGGAACCGTCACCATCACTC</w:t>
            </w:r>
          </w:p>
        </w:tc>
        <w:tc>
          <w:tcPr>
            <w:tcW w:w="0" w:type="auto"/>
          </w:tcPr>
          <w:p w14:paraId="20FE311D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CGAAACTCGATGACTCCTCGG</w:t>
            </w:r>
          </w:p>
        </w:tc>
      </w:tr>
      <w:tr w:rsidR="00312C78" w14:paraId="3ADF6A59" w14:textId="77777777" w:rsidTr="00874F93">
        <w:tc>
          <w:tcPr>
            <w:tcW w:w="0" w:type="auto"/>
          </w:tcPr>
          <w:p w14:paraId="19943095" w14:textId="77777777" w:rsidR="00312C78" w:rsidRPr="00F41326" w:rsidRDefault="00312C78" w:rsidP="00874F93">
            <w:pPr>
              <w:rPr>
                <w:rFonts w:ascii="Times New Roman" w:hAnsi="Times New Roman" w:cs="Times New Roman"/>
                <w:i/>
                <w:iCs/>
              </w:rPr>
            </w:pPr>
            <w:r w:rsidRPr="00F41326">
              <w:rPr>
                <w:rFonts w:ascii="Times New Roman" w:hAnsi="Times New Roman" w:cs="Times New Roman"/>
                <w:i/>
                <w:iCs/>
              </w:rPr>
              <w:t>Ccl2</w:t>
            </w:r>
          </w:p>
        </w:tc>
        <w:tc>
          <w:tcPr>
            <w:tcW w:w="0" w:type="auto"/>
          </w:tcPr>
          <w:p w14:paraId="65188577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TTAAAAACCTGGATCGGAACCAA</w:t>
            </w:r>
          </w:p>
        </w:tc>
        <w:tc>
          <w:tcPr>
            <w:tcW w:w="0" w:type="auto"/>
          </w:tcPr>
          <w:p w14:paraId="78C50F0D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GCATTAGCTTCAGATTTACGGGT</w:t>
            </w:r>
          </w:p>
        </w:tc>
      </w:tr>
      <w:tr w:rsidR="00312C78" w14:paraId="0C83235E" w14:textId="77777777" w:rsidTr="00874F93">
        <w:tc>
          <w:tcPr>
            <w:tcW w:w="0" w:type="auto"/>
          </w:tcPr>
          <w:p w14:paraId="27FF9F4A" w14:textId="5699171E" w:rsidR="00312C78" w:rsidRPr="00F41326" w:rsidRDefault="00312C78" w:rsidP="00874F93">
            <w:pPr>
              <w:rPr>
                <w:rFonts w:ascii="Times New Roman" w:hAnsi="Times New Roman" w:cs="Times New Roman"/>
                <w:i/>
                <w:iCs/>
              </w:rPr>
            </w:pPr>
            <w:r w:rsidRPr="00F41326">
              <w:rPr>
                <w:rFonts w:ascii="Times New Roman" w:hAnsi="Times New Roman" w:cs="Times New Roman"/>
                <w:i/>
                <w:iCs/>
              </w:rPr>
              <w:t>Tnf</w:t>
            </w:r>
            <w:r w:rsidR="00E80393">
              <w:rPr>
                <w:rFonts w:ascii="Times New Roman" w:hAnsi="Times New Roman" w:cs="Times New Roman"/>
                <w:i/>
                <w:iCs/>
              </w:rPr>
              <w:t>a</w:t>
            </w:r>
            <w:r w:rsidRPr="00F41326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14:paraId="148EB440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CCCTCACACTCAGATCATCTTCT</w:t>
            </w:r>
          </w:p>
        </w:tc>
        <w:tc>
          <w:tcPr>
            <w:tcW w:w="0" w:type="auto"/>
          </w:tcPr>
          <w:p w14:paraId="41A5B0F9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GCTACGACGTGGGCTACAG</w:t>
            </w:r>
          </w:p>
        </w:tc>
      </w:tr>
      <w:tr w:rsidR="00312C78" w14:paraId="48772665" w14:textId="77777777" w:rsidTr="00874F93">
        <w:tc>
          <w:tcPr>
            <w:tcW w:w="0" w:type="auto"/>
          </w:tcPr>
          <w:p w14:paraId="1DF077A3" w14:textId="77777777" w:rsidR="00312C78" w:rsidRPr="00F41326" w:rsidRDefault="00312C78" w:rsidP="00874F93">
            <w:pPr>
              <w:rPr>
                <w:rFonts w:ascii="Times New Roman" w:hAnsi="Times New Roman" w:cs="Times New Roman"/>
                <w:i/>
                <w:iCs/>
              </w:rPr>
            </w:pPr>
            <w:r w:rsidRPr="00F41326">
              <w:rPr>
                <w:rFonts w:ascii="Times New Roman" w:hAnsi="Times New Roman" w:cs="Times New Roman"/>
                <w:i/>
                <w:iCs/>
              </w:rPr>
              <w:t>Il1b</w:t>
            </w:r>
          </w:p>
        </w:tc>
        <w:tc>
          <w:tcPr>
            <w:tcW w:w="0" w:type="auto"/>
          </w:tcPr>
          <w:p w14:paraId="2D2A5B51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GCAACTGTTCCTGAACTCAACT</w:t>
            </w:r>
          </w:p>
        </w:tc>
        <w:tc>
          <w:tcPr>
            <w:tcW w:w="0" w:type="auto"/>
          </w:tcPr>
          <w:p w14:paraId="4CFE079E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ATCTTTTGGGGTCCGTCAACT</w:t>
            </w:r>
          </w:p>
        </w:tc>
      </w:tr>
      <w:tr w:rsidR="00312C78" w14:paraId="47030BC2" w14:textId="77777777" w:rsidTr="00874F93">
        <w:tc>
          <w:tcPr>
            <w:tcW w:w="0" w:type="auto"/>
          </w:tcPr>
          <w:p w14:paraId="1E08BD0C" w14:textId="77777777" w:rsidR="00312C78" w:rsidRPr="00F41326" w:rsidRDefault="00312C78" w:rsidP="00874F9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Actb </w:t>
            </w:r>
          </w:p>
        </w:tc>
        <w:tc>
          <w:tcPr>
            <w:tcW w:w="0" w:type="auto"/>
          </w:tcPr>
          <w:p w14:paraId="50492C5B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GGCTGTATTCCCCTCCATGG</w:t>
            </w:r>
          </w:p>
        </w:tc>
        <w:tc>
          <w:tcPr>
            <w:tcW w:w="0" w:type="auto"/>
          </w:tcPr>
          <w:p w14:paraId="22378556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CCAGTTGGTAACAATGCCATGT</w:t>
            </w:r>
          </w:p>
        </w:tc>
      </w:tr>
      <w:tr w:rsidR="00312C78" w14:paraId="4C232C67" w14:textId="77777777" w:rsidTr="00874F93">
        <w:tc>
          <w:tcPr>
            <w:tcW w:w="0" w:type="auto"/>
          </w:tcPr>
          <w:p w14:paraId="5AE6F14F" w14:textId="77777777" w:rsidR="00312C78" w:rsidRPr="00D36987" w:rsidRDefault="00312C78" w:rsidP="00874F9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prt</w:t>
            </w:r>
          </w:p>
        </w:tc>
        <w:tc>
          <w:tcPr>
            <w:tcW w:w="0" w:type="auto"/>
          </w:tcPr>
          <w:p w14:paraId="68C449C0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TCAGTCAACGGGGGACATAAA</w:t>
            </w:r>
          </w:p>
        </w:tc>
        <w:tc>
          <w:tcPr>
            <w:tcW w:w="0" w:type="auto"/>
          </w:tcPr>
          <w:p w14:paraId="4D4E33B9" w14:textId="77777777" w:rsidR="00312C78" w:rsidRPr="00F41326" w:rsidRDefault="00312C78" w:rsidP="00874F9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41326">
              <w:rPr>
                <w:rFonts w:ascii="Times New Roman" w:hAnsi="Times New Roman" w:cs="Times New Roman"/>
                <w:color w:val="000000"/>
              </w:rPr>
              <w:t>GGGGCTGTACTGCTTAACCAG</w:t>
            </w:r>
          </w:p>
        </w:tc>
      </w:tr>
    </w:tbl>
    <w:p w14:paraId="74467966" w14:textId="77777777" w:rsidR="005F6389" w:rsidRDefault="005F6389" w:rsidP="005F6389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C2CA6" w14:textId="3775A8C8" w:rsidR="005F6389" w:rsidRDefault="005F6389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132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1326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estern blot antibodies </w:t>
      </w:r>
    </w:p>
    <w:tbl>
      <w:tblPr>
        <w:tblStyle w:val="TableGrid"/>
        <w:tblW w:w="9886" w:type="dxa"/>
        <w:tblLook w:val="04A0" w:firstRow="1" w:lastRow="0" w:firstColumn="1" w:lastColumn="0" w:noHBand="0" w:noVBand="1"/>
      </w:tblPr>
      <w:tblGrid>
        <w:gridCol w:w="3294"/>
        <w:gridCol w:w="3296"/>
        <w:gridCol w:w="3296"/>
      </w:tblGrid>
      <w:tr w:rsidR="005F6389" w14:paraId="300C0569" w14:textId="77777777" w:rsidTr="003F0F97">
        <w:trPr>
          <w:trHeight w:val="274"/>
        </w:trPr>
        <w:tc>
          <w:tcPr>
            <w:tcW w:w="3294" w:type="dxa"/>
          </w:tcPr>
          <w:p w14:paraId="46616B44" w14:textId="34A56698" w:rsidR="005F6389" w:rsidRPr="00A552EA" w:rsidRDefault="005F6389" w:rsidP="005F63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protein </w:t>
            </w:r>
          </w:p>
        </w:tc>
        <w:tc>
          <w:tcPr>
            <w:tcW w:w="3296" w:type="dxa"/>
          </w:tcPr>
          <w:p w14:paraId="225CD982" w14:textId="5CE9FB0A" w:rsidR="005F6389" w:rsidRPr="00A552EA" w:rsidRDefault="005F6389" w:rsidP="005F63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bodies </w:t>
            </w:r>
          </w:p>
        </w:tc>
        <w:tc>
          <w:tcPr>
            <w:tcW w:w="3296" w:type="dxa"/>
          </w:tcPr>
          <w:p w14:paraId="5F1126D8" w14:textId="44F0DF18" w:rsidR="005F6389" w:rsidRPr="00A552EA" w:rsidRDefault="005F6389" w:rsidP="005F63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 and Catalog No.</w:t>
            </w:r>
          </w:p>
        </w:tc>
      </w:tr>
      <w:tr w:rsidR="003F0F97" w14:paraId="3A8525C4" w14:textId="77777777" w:rsidTr="003F0F97">
        <w:trPr>
          <w:trHeight w:val="265"/>
        </w:trPr>
        <w:tc>
          <w:tcPr>
            <w:tcW w:w="3294" w:type="dxa"/>
          </w:tcPr>
          <w:p w14:paraId="583857EC" w14:textId="299BFE01" w:rsidR="003F0F97" w:rsidRPr="00A552EA" w:rsidRDefault="003F0F97" w:rsidP="003F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>AMPKα</w:t>
            </w:r>
          </w:p>
        </w:tc>
        <w:tc>
          <w:tcPr>
            <w:tcW w:w="3296" w:type="dxa"/>
          </w:tcPr>
          <w:p w14:paraId="0491DD38" w14:textId="4092C2D6" w:rsidR="003F0F97" w:rsidRPr="00A552EA" w:rsidRDefault="003F0F97" w:rsidP="003F0F9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Kα (D63G4) Rabbit </w:t>
            </w:r>
            <w:proofErr w:type="spellStart"/>
            <w:r w:rsidRPr="00A552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3296" w:type="dxa"/>
          </w:tcPr>
          <w:p w14:paraId="6AE050B5" w14:textId="11EE0B84" w:rsidR="003F0F97" w:rsidRPr="00A552EA" w:rsidRDefault="003F0F97" w:rsidP="003F0F97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  <w:r w:rsidRPr="00A552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#5832</w:t>
            </w:r>
          </w:p>
        </w:tc>
      </w:tr>
      <w:tr w:rsidR="003F0F97" w14:paraId="6C55EEBC" w14:textId="77777777" w:rsidTr="003F0F97">
        <w:trPr>
          <w:trHeight w:val="274"/>
        </w:trPr>
        <w:tc>
          <w:tcPr>
            <w:tcW w:w="3294" w:type="dxa"/>
          </w:tcPr>
          <w:p w14:paraId="2106AD57" w14:textId="2D8B2DD6" w:rsidR="003F0F97" w:rsidRPr="00A552EA" w:rsidRDefault="003F0F97" w:rsidP="003F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 xml:space="preserve">pAMPK T172 </w:t>
            </w:r>
          </w:p>
        </w:tc>
        <w:tc>
          <w:tcPr>
            <w:tcW w:w="3296" w:type="dxa"/>
          </w:tcPr>
          <w:p w14:paraId="1834B3FB" w14:textId="5273D3D7" w:rsidR="003F0F97" w:rsidRPr="00A552EA" w:rsidRDefault="003F0F97" w:rsidP="003F0F9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spho-AMPKα (Thr172) (40H9) Rabbit </w:t>
            </w:r>
            <w:proofErr w:type="spellStart"/>
            <w:r w:rsidRPr="00A552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3296" w:type="dxa"/>
          </w:tcPr>
          <w:p w14:paraId="38E961B3" w14:textId="743C7D0C" w:rsidR="003F0F97" w:rsidRPr="00A552EA" w:rsidRDefault="003F0F97" w:rsidP="003F0F97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 w:rsidRPr="00A552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#2535</w:t>
            </w:r>
          </w:p>
        </w:tc>
      </w:tr>
      <w:tr w:rsidR="003F0F97" w14:paraId="3B6DA7D1" w14:textId="77777777" w:rsidTr="003F0F97">
        <w:trPr>
          <w:trHeight w:val="265"/>
        </w:trPr>
        <w:tc>
          <w:tcPr>
            <w:tcW w:w="3294" w:type="dxa"/>
          </w:tcPr>
          <w:p w14:paraId="37B492EA" w14:textId="67173A7D" w:rsidR="003F0F97" w:rsidRPr="00A552EA" w:rsidRDefault="003F0F97" w:rsidP="003F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 xml:space="preserve">ACC </w:t>
            </w:r>
          </w:p>
        </w:tc>
        <w:tc>
          <w:tcPr>
            <w:tcW w:w="3296" w:type="dxa"/>
          </w:tcPr>
          <w:p w14:paraId="2574F526" w14:textId="06729ABB" w:rsidR="003F0F97" w:rsidRPr="00A552EA" w:rsidRDefault="003F0F97" w:rsidP="003F0F97">
            <w:pPr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en-CA"/>
                <w14:ligatures w14:val="none"/>
              </w:rPr>
            </w:pPr>
            <w:r w:rsidRPr="00A552EA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en-CA"/>
                <w14:ligatures w14:val="none"/>
              </w:rPr>
              <w:t xml:space="preserve">Acetyl-CoA Carboxylase (C83B10) Rabbit </w:t>
            </w:r>
            <w:proofErr w:type="spellStart"/>
            <w:r w:rsidRPr="00A552EA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en-CA"/>
                <w14:ligatures w14:val="none"/>
              </w:rPr>
              <w:t>mAb</w:t>
            </w:r>
            <w:proofErr w:type="spellEnd"/>
            <w:r w:rsidRPr="00A552EA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3296" w:type="dxa"/>
          </w:tcPr>
          <w:p w14:paraId="12ED79FD" w14:textId="4F963B1B" w:rsidR="003F0F97" w:rsidRPr="00A552EA" w:rsidRDefault="003F0F97" w:rsidP="003F0F97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  <w:r w:rsidRPr="00A552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#3676</w:t>
            </w:r>
          </w:p>
        </w:tc>
      </w:tr>
      <w:tr w:rsidR="003F0F97" w14:paraId="2B347AA1" w14:textId="77777777" w:rsidTr="003F0F97">
        <w:trPr>
          <w:trHeight w:val="274"/>
        </w:trPr>
        <w:tc>
          <w:tcPr>
            <w:tcW w:w="3294" w:type="dxa"/>
          </w:tcPr>
          <w:p w14:paraId="267B7735" w14:textId="6CD93F5A" w:rsidR="003F0F97" w:rsidRPr="00A552EA" w:rsidRDefault="003F0F97" w:rsidP="003F0F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>pACC S79</w:t>
            </w:r>
          </w:p>
        </w:tc>
        <w:tc>
          <w:tcPr>
            <w:tcW w:w="3296" w:type="dxa"/>
          </w:tcPr>
          <w:p w14:paraId="6998F040" w14:textId="5F1D66B7" w:rsidR="003F0F97" w:rsidRPr="00A552EA" w:rsidRDefault="003F0F97" w:rsidP="003F0F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 xml:space="preserve">Phospho-Acetyl-CoA Carboxylase (Ser79) (D7D11) Rabbit </w:t>
            </w:r>
            <w:proofErr w:type="spellStart"/>
            <w:r w:rsidRPr="00A552E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3296" w:type="dxa"/>
          </w:tcPr>
          <w:p w14:paraId="2B45AE17" w14:textId="51665D7D" w:rsidR="003F0F97" w:rsidRPr="00A552EA" w:rsidRDefault="003F0F97" w:rsidP="003F0F9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>Cell Signaling #11818</w:t>
            </w:r>
          </w:p>
        </w:tc>
      </w:tr>
      <w:tr w:rsidR="003F0F97" w14:paraId="173FF026" w14:textId="77777777" w:rsidTr="00656D18">
        <w:trPr>
          <w:trHeight w:val="563"/>
        </w:trPr>
        <w:tc>
          <w:tcPr>
            <w:tcW w:w="3294" w:type="dxa"/>
          </w:tcPr>
          <w:p w14:paraId="785FBF3F" w14:textId="714B90F4" w:rsidR="003F0F97" w:rsidRPr="00A552EA" w:rsidRDefault="003F0F97" w:rsidP="003F0F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 xml:space="preserve">β-actin </w:t>
            </w:r>
          </w:p>
        </w:tc>
        <w:tc>
          <w:tcPr>
            <w:tcW w:w="3296" w:type="dxa"/>
          </w:tcPr>
          <w:p w14:paraId="0C38CFBF" w14:textId="2BF77E07" w:rsidR="003F0F97" w:rsidRPr="00A552EA" w:rsidRDefault="00A552EA" w:rsidP="00A552E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 xml:space="preserve">β-Actin (13E5) Rabbit </w:t>
            </w:r>
            <w:proofErr w:type="spellStart"/>
            <w:r w:rsidRPr="00A552E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A552EA">
              <w:rPr>
                <w:rFonts w:ascii="Times New Roman" w:hAnsi="Times New Roman" w:cs="Times New Roman"/>
                <w:sz w:val="24"/>
                <w:szCs w:val="24"/>
              </w:rPr>
              <w:t xml:space="preserve"> (HRP Conjugate)</w:t>
            </w:r>
          </w:p>
        </w:tc>
        <w:tc>
          <w:tcPr>
            <w:tcW w:w="3296" w:type="dxa"/>
          </w:tcPr>
          <w:p w14:paraId="7A868F9A" w14:textId="50AA9D9F" w:rsidR="003F0F97" w:rsidRPr="00A552EA" w:rsidRDefault="00A552EA" w:rsidP="00A552E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>Cell Signaling #5125</w:t>
            </w:r>
          </w:p>
        </w:tc>
      </w:tr>
      <w:tr w:rsidR="00A552EA" w14:paraId="25AF71C7" w14:textId="77777777" w:rsidTr="003F0F97">
        <w:trPr>
          <w:trHeight w:val="274"/>
        </w:trPr>
        <w:tc>
          <w:tcPr>
            <w:tcW w:w="3294" w:type="dxa"/>
          </w:tcPr>
          <w:p w14:paraId="37E0072A" w14:textId="71879542" w:rsidR="00A552EA" w:rsidRPr="00A552EA" w:rsidRDefault="00A552EA" w:rsidP="003F0F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3296" w:type="dxa"/>
          </w:tcPr>
          <w:p w14:paraId="287F9F77" w14:textId="38925E31" w:rsidR="00A552EA" w:rsidRPr="00A552EA" w:rsidRDefault="00A552EA" w:rsidP="00A5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>Anti-rabbit IgG, HRP-linked</w:t>
            </w:r>
          </w:p>
        </w:tc>
        <w:tc>
          <w:tcPr>
            <w:tcW w:w="3296" w:type="dxa"/>
          </w:tcPr>
          <w:p w14:paraId="43155D77" w14:textId="15A1CA50" w:rsidR="00A552EA" w:rsidRPr="00A552EA" w:rsidRDefault="00A552EA" w:rsidP="00A5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2EA">
              <w:rPr>
                <w:rFonts w:ascii="Times New Roman" w:hAnsi="Times New Roman" w:cs="Times New Roman"/>
                <w:sz w:val="24"/>
                <w:szCs w:val="24"/>
              </w:rPr>
              <w:t>Cell Signaling # 7074</w:t>
            </w:r>
          </w:p>
        </w:tc>
      </w:tr>
    </w:tbl>
    <w:p w14:paraId="6D370381" w14:textId="77777777" w:rsidR="007A285F" w:rsidRDefault="007A285F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18DE5C" w14:textId="77777777" w:rsidR="00D93DE6" w:rsidRDefault="00D93DE6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D8E9BF" w14:textId="77777777" w:rsidR="00D93DE6" w:rsidRDefault="00D93DE6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305230" w14:textId="77777777" w:rsidR="00D93DE6" w:rsidRDefault="00D93DE6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FA7C4A" w14:textId="77777777" w:rsidR="00D93DE6" w:rsidRDefault="00D93DE6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CC4DD" w14:textId="77777777" w:rsidR="00D93DE6" w:rsidRDefault="00D93DE6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507C6" w14:textId="77777777" w:rsidR="00D93DE6" w:rsidRDefault="00D93DE6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F1BCD" w14:textId="77777777" w:rsidR="00D93DE6" w:rsidRDefault="00D93DE6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A8A735" w14:textId="77777777" w:rsidR="00D93DE6" w:rsidRDefault="00D93DE6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C69943" w14:textId="77777777" w:rsidR="00D93DE6" w:rsidRDefault="00D93DE6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E93A4F" w14:textId="14D1CE78" w:rsidR="00656D18" w:rsidRPr="00F41326" w:rsidRDefault="00656D18" w:rsidP="005F63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 – LFD genotype comparisons</w:t>
      </w:r>
    </w:p>
    <w:tbl>
      <w:tblPr>
        <w:tblStyle w:val="TableGrid"/>
        <w:tblW w:w="10180" w:type="dxa"/>
        <w:tblLook w:val="04A0" w:firstRow="1" w:lastRow="0" w:firstColumn="1" w:lastColumn="0" w:noHBand="0" w:noVBand="1"/>
      </w:tblPr>
      <w:tblGrid>
        <w:gridCol w:w="2263"/>
        <w:gridCol w:w="1985"/>
        <w:gridCol w:w="2268"/>
        <w:gridCol w:w="1843"/>
        <w:gridCol w:w="1821"/>
      </w:tblGrid>
      <w:tr w:rsidR="008A2731" w14:paraId="6C52691F" w14:textId="6B116C69" w:rsidTr="004F5ED1">
        <w:trPr>
          <w:trHeight w:val="704"/>
        </w:trPr>
        <w:tc>
          <w:tcPr>
            <w:tcW w:w="2263" w:type="dxa"/>
          </w:tcPr>
          <w:p w14:paraId="78F0A09E" w14:textId="2DE7ACC9" w:rsidR="008A2731" w:rsidRDefault="008A2731" w:rsidP="00656D18">
            <w:pPr>
              <w:tabs>
                <w:tab w:val="left" w:pos="74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dout </w:t>
            </w:r>
          </w:p>
        </w:tc>
        <w:tc>
          <w:tcPr>
            <w:tcW w:w="1985" w:type="dxa"/>
          </w:tcPr>
          <w:p w14:paraId="424EB327" w14:textId="547544E8" w:rsidR="008A2731" w:rsidRDefault="008A2731" w:rsidP="00656D18">
            <w:pPr>
              <w:tabs>
                <w:tab w:val="left" w:pos="74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males Flox </w:t>
            </w:r>
            <w:r w:rsidR="0065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ean ± S</w:t>
            </w:r>
            <w:r w:rsidR="005B5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65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03BAC6B" w14:textId="27C6541B" w:rsidR="008A2731" w:rsidRDefault="008A2731" w:rsidP="00656D18">
            <w:pPr>
              <w:tabs>
                <w:tab w:val="left" w:pos="74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 MacKO</w:t>
            </w:r>
            <w:r w:rsidR="0065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ean ± S</w:t>
            </w:r>
            <w:r w:rsidR="005B5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65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38D9582" w14:textId="7BBC029B" w:rsidR="008A2731" w:rsidRDefault="008A2731" w:rsidP="00656D18">
            <w:pPr>
              <w:tabs>
                <w:tab w:val="left" w:pos="74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s Flox </w:t>
            </w:r>
            <w:r w:rsidR="0065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ean ± S</w:t>
            </w:r>
            <w:r w:rsidR="005B5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65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21" w:type="dxa"/>
          </w:tcPr>
          <w:p w14:paraId="1678FB6C" w14:textId="50333789" w:rsidR="008A2731" w:rsidRDefault="008A2731" w:rsidP="00656D18">
            <w:pPr>
              <w:tabs>
                <w:tab w:val="left" w:pos="74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  <w:r w:rsidR="0065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KO</w:t>
            </w:r>
            <w:r w:rsidR="0065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ean ± S</w:t>
            </w:r>
            <w:r w:rsidR="005B5D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656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A2731" w14:paraId="7D0A3576" w14:textId="3A521AB4" w:rsidTr="00656D18">
        <w:trPr>
          <w:trHeight w:val="307"/>
        </w:trPr>
        <w:tc>
          <w:tcPr>
            <w:tcW w:w="2263" w:type="dxa"/>
          </w:tcPr>
          <w:p w14:paraId="3097CBD0" w14:textId="463278FE" w:rsidR="008A2731" w:rsidRPr="004F5ED1" w:rsidRDefault="00656D18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1985" w:type="dxa"/>
          </w:tcPr>
          <w:p w14:paraId="4A72C6A6" w14:textId="0C5F2E6A" w:rsidR="008A2731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.21± 3.03</w:t>
            </w:r>
          </w:p>
        </w:tc>
        <w:tc>
          <w:tcPr>
            <w:tcW w:w="2268" w:type="dxa"/>
          </w:tcPr>
          <w:p w14:paraId="303BB136" w14:textId="2B61D75B" w:rsidR="008A2731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.03± 0.91</w:t>
            </w:r>
          </w:p>
        </w:tc>
        <w:tc>
          <w:tcPr>
            <w:tcW w:w="1843" w:type="dxa"/>
          </w:tcPr>
          <w:p w14:paraId="6C5855B6" w14:textId="54CCBE24" w:rsidR="008A2731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.68± 2.20</w:t>
            </w:r>
          </w:p>
        </w:tc>
        <w:tc>
          <w:tcPr>
            <w:tcW w:w="1821" w:type="dxa"/>
          </w:tcPr>
          <w:p w14:paraId="7AD73544" w14:textId="1367D3A7" w:rsidR="008A2731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4.82± 2.15</w:t>
            </w:r>
          </w:p>
        </w:tc>
      </w:tr>
      <w:tr w:rsidR="00294697" w14:paraId="171A3EB9" w14:textId="2D2375A7" w:rsidTr="00656D18">
        <w:trPr>
          <w:trHeight w:val="296"/>
        </w:trPr>
        <w:tc>
          <w:tcPr>
            <w:tcW w:w="2263" w:type="dxa"/>
          </w:tcPr>
          <w:p w14:paraId="0BB1EFB3" w14:textId="7A362AFC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Liver Weight (g)</w:t>
            </w:r>
          </w:p>
        </w:tc>
        <w:tc>
          <w:tcPr>
            <w:tcW w:w="1985" w:type="dxa"/>
          </w:tcPr>
          <w:p w14:paraId="44455502" w14:textId="1B8D949E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5±0.26</w:t>
            </w:r>
          </w:p>
        </w:tc>
        <w:tc>
          <w:tcPr>
            <w:tcW w:w="2268" w:type="dxa"/>
          </w:tcPr>
          <w:p w14:paraId="32DB034C" w14:textId="34A9EDA3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44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±0.57</w:t>
            </w:r>
          </w:p>
        </w:tc>
        <w:tc>
          <w:tcPr>
            <w:tcW w:w="1843" w:type="dxa"/>
          </w:tcPr>
          <w:p w14:paraId="23322975" w14:textId="7D83E97C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46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±0.26</w:t>
            </w:r>
          </w:p>
        </w:tc>
        <w:tc>
          <w:tcPr>
            <w:tcW w:w="1821" w:type="dxa"/>
          </w:tcPr>
          <w:p w14:paraId="44655C90" w14:textId="0AE49746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1.56±0.06</w:t>
            </w:r>
          </w:p>
        </w:tc>
      </w:tr>
      <w:tr w:rsidR="00294697" w14:paraId="22798C94" w14:textId="7F9CD26E" w:rsidTr="00656D18">
        <w:trPr>
          <w:trHeight w:val="307"/>
        </w:trPr>
        <w:tc>
          <w:tcPr>
            <w:tcW w:w="2263" w:type="dxa"/>
          </w:tcPr>
          <w:p w14:paraId="64E4F6F4" w14:textId="5CF61D11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Hepatic cholesterol (mg/mg protein)</w:t>
            </w:r>
          </w:p>
        </w:tc>
        <w:tc>
          <w:tcPr>
            <w:tcW w:w="1985" w:type="dxa"/>
          </w:tcPr>
          <w:p w14:paraId="3EE2CDE0" w14:textId="11C12037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5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9</w:t>
            </w:r>
          </w:p>
        </w:tc>
        <w:tc>
          <w:tcPr>
            <w:tcW w:w="2268" w:type="dxa"/>
          </w:tcPr>
          <w:p w14:paraId="1E00DF0C" w14:textId="0927658D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8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</w:t>
            </w:r>
          </w:p>
        </w:tc>
        <w:tc>
          <w:tcPr>
            <w:tcW w:w="1843" w:type="dxa"/>
          </w:tcPr>
          <w:p w14:paraId="3496E359" w14:textId="3E75D773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2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21" w:type="dxa"/>
          </w:tcPr>
          <w:p w14:paraId="3E41C929" w14:textId="3B565AC3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94697" w14:paraId="5C999760" w14:textId="7CCF05D4" w:rsidTr="00656D18">
        <w:trPr>
          <w:trHeight w:val="307"/>
        </w:trPr>
        <w:tc>
          <w:tcPr>
            <w:tcW w:w="2263" w:type="dxa"/>
          </w:tcPr>
          <w:p w14:paraId="2C12CC9A" w14:textId="0FA315FB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 xml:space="preserve">Hepatic </w:t>
            </w:r>
            <w:r w:rsidR="00E713B8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 xml:space="preserve">       (mg/mg protein)</w:t>
            </w:r>
          </w:p>
        </w:tc>
        <w:tc>
          <w:tcPr>
            <w:tcW w:w="1985" w:type="dxa"/>
          </w:tcPr>
          <w:p w14:paraId="68400AAE" w14:textId="54C59E20" w:rsidR="00294697" w:rsidRPr="004F5ED1" w:rsidRDefault="005B5DEA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 w:rsidR="00C6705A"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4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9</w:t>
            </w:r>
          </w:p>
        </w:tc>
        <w:tc>
          <w:tcPr>
            <w:tcW w:w="2268" w:type="dxa"/>
          </w:tcPr>
          <w:p w14:paraId="7BE6B423" w14:textId="28FCF69F" w:rsidR="00294697" w:rsidRPr="004F5ED1" w:rsidRDefault="005B5DEA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1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1</w:t>
            </w:r>
          </w:p>
        </w:tc>
        <w:tc>
          <w:tcPr>
            <w:tcW w:w="1843" w:type="dxa"/>
          </w:tcPr>
          <w:p w14:paraId="607BDA8C" w14:textId="09CE89A1" w:rsidR="00294697" w:rsidRPr="004F5ED1" w:rsidRDefault="005B5DEA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1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2</w:t>
            </w:r>
          </w:p>
        </w:tc>
        <w:tc>
          <w:tcPr>
            <w:tcW w:w="1821" w:type="dxa"/>
          </w:tcPr>
          <w:p w14:paraId="2D1F9159" w14:textId="2951100F" w:rsidR="00294697" w:rsidRPr="004F5ED1" w:rsidRDefault="005B5DEA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5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5</w:t>
            </w:r>
          </w:p>
        </w:tc>
      </w:tr>
      <w:tr w:rsidR="00294697" w14:paraId="6BB99EEE" w14:textId="2F17DC93" w:rsidTr="00656D18">
        <w:trPr>
          <w:trHeight w:val="296"/>
        </w:trPr>
        <w:tc>
          <w:tcPr>
            <w:tcW w:w="2263" w:type="dxa"/>
          </w:tcPr>
          <w:p w14:paraId="0B51370A" w14:textId="07846354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Serum cholesterol (mg/dL)</w:t>
            </w:r>
          </w:p>
        </w:tc>
        <w:tc>
          <w:tcPr>
            <w:tcW w:w="1985" w:type="dxa"/>
          </w:tcPr>
          <w:p w14:paraId="45B92318" w14:textId="02580195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6.65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.93</w:t>
            </w:r>
          </w:p>
        </w:tc>
        <w:tc>
          <w:tcPr>
            <w:tcW w:w="2268" w:type="dxa"/>
          </w:tcPr>
          <w:p w14:paraId="6A842CDA" w14:textId="0AFEB4E9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2.57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6.42</w:t>
            </w:r>
          </w:p>
        </w:tc>
        <w:tc>
          <w:tcPr>
            <w:tcW w:w="1843" w:type="dxa"/>
          </w:tcPr>
          <w:p w14:paraId="55C3140C" w14:textId="22886EB0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0.23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79</w:t>
            </w:r>
          </w:p>
        </w:tc>
        <w:tc>
          <w:tcPr>
            <w:tcW w:w="1821" w:type="dxa"/>
          </w:tcPr>
          <w:p w14:paraId="4175B3B1" w14:textId="4CFED517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6.33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2.37</w:t>
            </w:r>
          </w:p>
        </w:tc>
      </w:tr>
      <w:tr w:rsidR="00294697" w14:paraId="76475C2A" w14:textId="5B7B614B" w:rsidTr="00656D18">
        <w:trPr>
          <w:trHeight w:val="307"/>
        </w:trPr>
        <w:tc>
          <w:tcPr>
            <w:tcW w:w="2263" w:type="dxa"/>
          </w:tcPr>
          <w:p w14:paraId="4B12F457" w14:textId="114F9D50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Serum TG (mg/dL)</w:t>
            </w:r>
          </w:p>
        </w:tc>
        <w:tc>
          <w:tcPr>
            <w:tcW w:w="1985" w:type="dxa"/>
          </w:tcPr>
          <w:p w14:paraId="31348C64" w14:textId="374FEF51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8.43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.59</w:t>
            </w:r>
          </w:p>
        </w:tc>
        <w:tc>
          <w:tcPr>
            <w:tcW w:w="2268" w:type="dxa"/>
          </w:tcPr>
          <w:p w14:paraId="47FAA98D" w14:textId="2D687D32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1.07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.12</w:t>
            </w:r>
          </w:p>
        </w:tc>
        <w:tc>
          <w:tcPr>
            <w:tcW w:w="1843" w:type="dxa"/>
          </w:tcPr>
          <w:p w14:paraId="67047526" w14:textId="70D106B5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8.88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99</w:t>
            </w:r>
          </w:p>
        </w:tc>
        <w:tc>
          <w:tcPr>
            <w:tcW w:w="1821" w:type="dxa"/>
          </w:tcPr>
          <w:p w14:paraId="27506BD7" w14:textId="46A34B4A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7.77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.81</w:t>
            </w:r>
          </w:p>
        </w:tc>
      </w:tr>
      <w:tr w:rsidR="00294697" w14:paraId="76214080" w14:textId="5345D8AB" w:rsidTr="00656D18">
        <w:trPr>
          <w:trHeight w:val="296"/>
        </w:trPr>
        <w:tc>
          <w:tcPr>
            <w:tcW w:w="2263" w:type="dxa"/>
          </w:tcPr>
          <w:p w14:paraId="2AA79E36" w14:textId="4B394072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Serum HDL (mg/dL)</w:t>
            </w:r>
          </w:p>
        </w:tc>
        <w:tc>
          <w:tcPr>
            <w:tcW w:w="1985" w:type="dxa"/>
          </w:tcPr>
          <w:p w14:paraId="7B6D4745" w14:textId="445DFFF2" w:rsidR="00294697" w:rsidRPr="004F5ED1" w:rsidRDefault="000B643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0.75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54</w:t>
            </w:r>
          </w:p>
        </w:tc>
        <w:tc>
          <w:tcPr>
            <w:tcW w:w="2268" w:type="dxa"/>
          </w:tcPr>
          <w:p w14:paraId="2A54111D" w14:textId="757FEAEF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6.50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</w:p>
        </w:tc>
        <w:tc>
          <w:tcPr>
            <w:tcW w:w="1843" w:type="dxa"/>
          </w:tcPr>
          <w:p w14:paraId="2E6F8D8C" w14:textId="58ADF230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4.45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821" w:type="dxa"/>
          </w:tcPr>
          <w:p w14:paraId="3995EF7D" w14:textId="7692B1C0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9.40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23,00</w:t>
            </w:r>
          </w:p>
        </w:tc>
      </w:tr>
      <w:tr w:rsidR="00294697" w14:paraId="747B6A06" w14:textId="77777777" w:rsidTr="00656D18">
        <w:trPr>
          <w:trHeight w:val="296"/>
        </w:trPr>
        <w:tc>
          <w:tcPr>
            <w:tcW w:w="2263" w:type="dxa"/>
          </w:tcPr>
          <w:p w14:paraId="2E9B2DBF" w14:textId="50C6B35F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Serum LDL (mg/dL)</w:t>
            </w:r>
          </w:p>
        </w:tc>
        <w:tc>
          <w:tcPr>
            <w:tcW w:w="1985" w:type="dxa"/>
          </w:tcPr>
          <w:p w14:paraId="1236C56B" w14:textId="05B1446D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2</w:t>
            </w:r>
          </w:p>
        </w:tc>
        <w:tc>
          <w:tcPr>
            <w:tcW w:w="2268" w:type="dxa"/>
          </w:tcPr>
          <w:p w14:paraId="5A4042DB" w14:textId="3EC7D554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843" w:type="dxa"/>
          </w:tcPr>
          <w:p w14:paraId="6E51B31B" w14:textId="7CD6457C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65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821" w:type="dxa"/>
          </w:tcPr>
          <w:p w14:paraId="4F51140F" w14:textId="2439E83A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87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294697" w14:paraId="0714F83A" w14:textId="77777777" w:rsidTr="00656D18">
        <w:trPr>
          <w:trHeight w:val="296"/>
        </w:trPr>
        <w:tc>
          <w:tcPr>
            <w:tcW w:w="2263" w:type="dxa"/>
          </w:tcPr>
          <w:p w14:paraId="72E4DEBA" w14:textId="2B5822E3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Serum ALT (IU/dL)</w:t>
            </w:r>
          </w:p>
        </w:tc>
        <w:tc>
          <w:tcPr>
            <w:tcW w:w="1985" w:type="dxa"/>
          </w:tcPr>
          <w:p w14:paraId="51418AE8" w14:textId="0F5CBF84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0.63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2268" w:type="dxa"/>
          </w:tcPr>
          <w:p w14:paraId="5A7AB5C7" w14:textId="0E0AAF20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1.13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5.22</w:t>
            </w:r>
          </w:p>
        </w:tc>
        <w:tc>
          <w:tcPr>
            <w:tcW w:w="1843" w:type="dxa"/>
          </w:tcPr>
          <w:p w14:paraId="309C88C8" w14:textId="77FFDB16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.95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1</w:t>
            </w:r>
          </w:p>
        </w:tc>
        <w:tc>
          <w:tcPr>
            <w:tcW w:w="1821" w:type="dxa"/>
          </w:tcPr>
          <w:p w14:paraId="0038334E" w14:textId="77DB4B49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7.10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</w:tr>
      <w:tr w:rsidR="00294697" w14:paraId="55353AEE" w14:textId="77777777" w:rsidTr="00656D18">
        <w:trPr>
          <w:trHeight w:val="296"/>
        </w:trPr>
        <w:tc>
          <w:tcPr>
            <w:tcW w:w="2263" w:type="dxa"/>
          </w:tcPr>
          <w:p w14:paraId="4FCFDFCC" w14:textId="234EC2B0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Serum AST (IU/dL)</w:t>
            </w:r>
          </w:p>
        </w:tc>
        <w:tc>
          <w:tcPr>
            <w:tcW w:w="1985" w:type="dxa"/>
          </w:tcPr>
          <w:p w14:paraId="74C97264" w14:textId="3A9F10B9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9.05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95.10</w:t>
            </w:r>
          </w:p>
        </w:tc>
        <w:tc>
          <w:tcPr>
            <w:tcW w:w="2268" w:type="dxa"/>
          </w:tcPr>
          <w:p w14:paraId="6F366BFF" w14:textId="3C500549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4.03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0.72</w:t>
            </w:r>
          </w:p>
        </w:tc>
        <w:tc>
          <w:tcPr>
            <w:tcW w:w="1843" w:type="dxa"/>
          </w:tcPr>
          <w:p w14:paraId="15DA17A4" w14:textId="2FF7CC19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7.23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.47</w:t>
            </w:r>
          </w:p>
        </w:tc>
        <w:tc>
          <w:tcPr>
            <w:tcW w:w="1821" w:type="dxa"/>
          </w:tcPr>
          <w:p w14:paraId="6AC9A7BF" w14:textId="1467DDD4" w:rsidR="00294697" w:rsidRPr="004F5ED1" w:rsidRDefault="000424FF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8.47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52</w:t>
            </w:r>
          </w:p>
        </w:tc>
      </w:tr>
      <w:tr w:rsidR="00294697" w14:paraId="16DED471" w14:textId="77777777" w:rsidTr="00656D18">
        <w:trPr>
          <w:trHeight w:val="296"/>
        </w:trPr>
        <w:tc>
          <w:tcPr>
            <w:tcW w:w="2263" w:type="dxa"/>
          </w:tcPr>
          <w:p w14:paraId="7A8946ED" w14:textId="64196BAF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Serum ALP (IU/dL)</w:t>
            </w:r>
          </w:p>
        </w:tc>
        <w:tc>
          <w:tcPr>
            <w:tcW w:w="1985" w:type="dxa"/>
          </w:tcPr>
          <w:p w14:paraId="7F72E6E8" w14:textId="609A391A" w:rsidR="00294697" w:rsidRPr="004F5ED1" w:rsidRDefault="004F5ED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0.20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.21</w:t>
            </w:r>
          </w:p>
        </w:tc>
        <w:tc>
          <w:tcPr>
            <w:tcW w:w="2268" w:type="dxa"/>
          </w:tcPr>
          <w:p w14:paraId="76115960" w14:textId="6BED8A75" w:rsidR="00294697" w:rsidRPr="004F5ED1" w:rsidRDefault="004F5ED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100.2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53.04</w:t>
            </w:r>
          </w:p>
        </w:tc>
        <w:tc>
          <w:tcPr>
            <w:tcW w:w="1843" w:type="dxa"/>
          </w:tcPr>
          <w:p w14:paraId="129EA4E6" w14:textId="1BB8666D" w:rsidR="00294697" w:rsidRPr="004F5ED1" w:rsidRDefault="004F5ED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8.75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85</w:t>
            </w:r>
          </w:p>
        </w:tc>
        <w:tc>
          <w:tcPr>
            <w:tcW w:w="1821" w:type="dxa"/>
          </w:tcPr>
          <w:p w14:paraId="6B28CA1E" w14:textId="24123A95" w:rsidR="00294697" w:rsidRPr="004F5ED1" w:rsidRDefault="004F5ED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6.50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57</w:t>
            </w:r>
          </w:p>
        </w:tc>
      </w:tr>
      <w:tr w:rsidR="00294697" w14:paraId="50410D98" w14:textId="77777777" w:rsidTr="00656D18">
        <w:trPr>
          <w:trHeight w:val="296"/>
        </w:trPr>
        <w:tc>
          <w:tcPr>
            <w:tcW w:w="2263" w:type="dxa"/>
          </w:tcPr>
          <w:p w14:paraId="6DF6D9CA" w14:textId="28213DAF" w:rsidR="00294697" w:rsidRPr="004F5ED1" w:rsidRDefault="00294697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Serum TBIL (IU/dL)</w:t>
            </w:r>
          </w:p>
        </w:tc>
        <w:tc>
          <w:tcPr>
            <w:tcW w:w="1985" w:type="dxa"/>
          </w:tcPr>
          <w:p w14:paraId="320E01DC" w14:textId="7B219A02" w:rsidR="00294697" w:rsidRPr="004F5ED1" w:rsidRDefault="004F5ED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3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</w:tcPr>
          <w:p w14:paraId="5E6A28EA" w14:textId="2C9A460B" w:rsidR="00294697" w:rsidRPr="004F5ED1" w:rsidRDefault="004F5ED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7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</w:tcPr>
          <w:p w14:paraId="29B08A9A" w14:textId="6305CA9B" w:rsidR="00294697" w:rsidRPr="004F5ED1" w:rsidRDefault="004F5ED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3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21" w:type="dxa"/>
          </w:tcPr>
          <w:p w14:paraId="74C1F781" w14:textId="09EEB2A4" w:rsidR="00294697" w:rsidRPr="004F5ED1" w:rsidRDefault="004F5ED1" w:rsidP="004F5ED1">
            <w:pPr>
              <w:tabs>
                <w:tab w:val="left" w:pos="7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F5E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8</w:t>
            </w:r>
            <w:r w:rsidR="00294697" w:rsidRPr="004F5E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F5ED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14:paraId="68DC9D4F" w14:textId="77777777" w:rsidR="00317254" w:rsidRDefault="00317254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A3EEE9" w14:textId="77777777" w:rsidR="00317254" w:rsidRDefault="00317254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F456A6" w14:textId="77777777" w:rsidR="00317254" w:rsidRDefault="00317254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615F71" w14:textId="77777777" w:rsidR="00317254" w:rsidRDefault="00317254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A00078" w14:textId="77777777" w:rsidR="00317254" w:rsidRDefault="00317254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A55195" w14:textId="77777777" w:rsidR="00317254" w:rsidRDefault="00317254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A1A50" w14:textId="77777777" w:rsidR="00317254" w:rsidRDefault="00317254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78B90" w14:textId="77777777" w:rsidR="007A285F" w:rsidRDefault="007A285F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E7F79" w14:textId="77777777" w:rsidR="007A285F" w:rsidRDefault="007A285F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2863F" w14:textId="77777777" w:rsidR="007A285F" w:rsidRDefault="007A285F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340EBB" w14:textId="77777777" w:rsidR="007A285F" w:rsidRDefault="007A285F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1A0CD" w14:textId="77777777" w:rsidR="007A285F" w:rsidRDefault="007A285F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0E6506" w14:textId="77777777" w:rsidR="007A285F" w:rsidRDefault="007A285F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C773E6" w14:textId="77777777" w:rsidR="007A285F" w:rsidRDefault="007A285F">
      <w:pPr>
        <w:tabs>
          <w:tab w:val="left" w:pos="7424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8AB1B" w14:textId="30C869B6" w:rsidR="00E46A19" w:rsidRPr="00B40440" w:rsidRDefault="005C0CBD" w:rsidP="00D93D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46A19" w:rsidRPr="00B404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A70F9"/>
    <w:multiLevelType w:val="hybridMultilevel"/>
    <w:tmpl w:val="C1488A06"/>
    <w:lvl w:ilvl="0" w:tplc="A524D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2C6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EA1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AE0D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DC5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1292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063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A149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D88E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2B46A01"/>
    <w:multiLevelType w:val="hybridMultilevel"/>
    <w:tmpl w:val="ECCE5CA0"/>
    <w:lvl w:ilvl="0" w:tplc="BA68D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7A8B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7CE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3B8A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D062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90D1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B65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8818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87C5D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3AB55F3"/>
    <w:multiLevelType w:val="hybridMultilevel"/>
    <w:tmpl w:val="3E6C12EE"/>
    <w:lvl w:ilvl="0" w:tplc="AFDC0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D2D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9AC4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54A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6CC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60A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4CE54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F821D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C0A0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6D308A6"/>
    <w:multiLevelType w:val="hybridMultilevel"/>
    <w:tmpl w:val="FA3EE512"/>
    <w:lvl w:ilvl="0" w:tplc="A210C3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AA80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B0B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7E06C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624F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C22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62D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CEAD5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E0E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B0C7AB8"/>
    <w:multiLevelType w:val="hybridMultilevel"/>
    <w:tmpl w:val="8E5A756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EE2E17"/>
    <w:multiLevelType w:val="hybridMultilevel"/>
    <w:tmpl w:val="CCA8DC16"/>
    <w:lvl w:ilvl="0" w:tplc="C44AE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F30C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481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40D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E02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C23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78F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7A4C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CEEA6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1244650"/>
    <w:multiLevelType w:val="hybridMultilevel"/>
    <w:tmpl w:val="5A107D7A"/>
    <w:lvl w:ilvl="0" w:tplc="4D308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E4AE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A6C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6AE5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16CB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B0F4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EE0F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46A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801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2B672F9"/>
    <w:multiLevelType w:val="hybridMultilevel"/>
    <w:tmpl w:val="1C3CB2F4"/>
    <w:lvl w:ilvl="0" w:tplc="CDEA2692">
      <w:start w:val="3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F323E"/>
    <w:multiLevelType w:val="hybridMultilevel"/>
    <w:tmpl w:val="52EA393A"/>
    <w:lvl w:ilvl="0" w:tplc="EA10FD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D20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AA9C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388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7601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2207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4C4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928F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67E06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B911B03"/>
    <w:multiLevelType w:val="hybridMultilevel"/>
    <w:tmpl w:val="F9AE37A4"/>
    <w:lvl w:ilvl="0" w:tplc="E5C69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8AA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98A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387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456A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302B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85AB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C85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DCC9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BF624E7"/>
    <w:multiLevelType w:val="hybridMultilevel"/>
    <w:tmpl w:val="B274C2C6"/>
    <w:lvl w:ilvl="0" w:tplc="A2D8D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BA8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C60FF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4C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65A4C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F7E3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B0C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5D05C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F03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F5C2A9A"/>
    <w:multiLevelType w:val="hybridMultilevel"/>
    <w:tmpl w:val="1700D3AA"/>
    <w:lvl w:ilvl="0" w:tplc="990036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D9E9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4C1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9A95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DA78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BEA1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76CF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98E0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9E2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1CE7939"/>
    <w:multiLevelType w:val="hybridMultilevel"/>
    <w:tmpl w:val="A64C531E"/>
    <w:lvl w:ilvl="0" w:tplc="1D824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0C8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72D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22EAD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5AC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4A0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9041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9476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AE7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30214AB"/>
    <w:multiLevelType w:val="hybridMultilevel"/>
    <w:tmpl w:val="523E9330"/>
    <w:lvl w:ilvl="0" w:tplc="1C8A5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1A8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32E70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5E2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62A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086D0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472C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0E8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CB8F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57754EF"/>
    <w:multiLevelType w:val="hybridMultilevel"/>
    <w:tmpl w:val="55785A12"/>
    <w:lvl w:ilvl="0" w:tplc="E44492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B12AF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14656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BEDC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9D442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E623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9341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C4F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38C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87C1F06"/>
    <w:multiLevelType w:val="hybridMultilevel"/>
    <w:tmpl w:val="B628B018"/>
    <w:lvl w:ilvl="0" w:tplc="21B0B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E05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6CB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6AB1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4163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8C6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C925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6449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083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A656F3D"/>
    <w:multiLevelType w:val="hybridMultilevel"/>
    <w:tmpl w:val="9144542C"/>
    <w:lvl w:ilvl="0" w:tplc="A65813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D20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896A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224D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248C3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09475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42F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ABCEE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8AF3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FBB3074"/>
    <w:multiLevelType w:val="hybridMultilevel"/>
    <w:tmpl w:val="43766D52"/>
    <w:lvl w:ilvl="0" w:tplc="6E7A9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F7ED4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2B6F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62824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D4D1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B4A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E20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44C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23A6F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1AF0FDE"/>
    <w:multiLevelType w:val="hybridMultilevel"/>
    <w:tmpl w:val="B8B22602"/>
    <w:lvl w:ilvl="0" w:tplc="9CEC7C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2683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04EB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DAB0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B006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00D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36C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730C9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1B8A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431C3886"/>
    <w:multiLevelType w:val="hybridMultilevel"/>
    <w:tmpl w:val="6CF807A2"/>
    <w:lvl w:ilvl="0" w:tplc="FAA8916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BE12BD"/>
    <w:multiLevelType w:val="hybridMultilevel"/>
    <w:tmpl w:val="99D88D44"/>
    <w:lvl w:ilvl="0" w:tplc="32A8A8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4C04FB"/>
    <w:multiLevelType w:val="hybridMultilevel"/>
    <w:tmpl w:val="662282E2"/>
    <w:lvl w:ilvl="0" w:tplc="A32AF4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CDCC8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F466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EDE7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CA2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D821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5C3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8C6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9A8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51BA1B9E"/>
    <w:multiLevelType w:val="hybridMultilevel"/>
    <w:tmpl w:val="76341B3A"/>
    <w:lvl w:ilvl="0" w:tplc="A308D1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744616"/>
    <w:multiLevelType w:val="hybridMultilevel"/>
    <w:tmpl w:val="F716D054"/>
    <w:lvl w:ilvl="0" w:tplc="AA8C3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3F64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FD620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8C0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006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F87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6D08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ECE7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D0C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53B513FE"/>
    <w:multiLevelType w:val="hybridMultilevel"/>
    <w:tmpl w:val="7C146C30"/>
    <w:lvl w:ilvl="0" w:tplc="FC980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D44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FA10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8CF6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5A0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96A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06E2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22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B205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54C1B38"/>
    <w:multiLevelType w:val="hybridMultilevel"/>
    <w:tmpl w:val="CF569726"/>
    <w:lvl w:ilvl="0" w:tplc="18782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8477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D6D3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345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58D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A108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E44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380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93647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A07122A"/>
    <w:multiLevelType w:val="hybridMultilevel"/>
    <w:tmpl w:val="16343BD8"/>
    <w:lvl w:ilvl="0" w:tplc="2B3C1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7CAF0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ABAC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180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9AEA5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CD270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C23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6A66F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BCAB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DF83072"/>
    <w:multiLevelType w:val="hybridMultilevel"/>
    <w:tmpl w:val="88EC2DF8"/>
    <w:lvl w:ilvl="0" w:tplc="C7A21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F21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6301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AEFF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F161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EE5A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124F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F240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92A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E3445D1"/>
    <w:multiLevelType w:val="hybridMultilevel"/>
    <w:tmpl w:val="2DAA4DBE"/>
    <w:lvl w:ilvl="0" w:tplc="EF787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E4EB5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0AA3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2C8F4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C00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9EEC1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CF82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A5664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9D65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5FE46A85"/>
    <w:multiLevelType w:val="hybridMultilevel"/>
    <w:tmpl w:val="981627E6"/>
    <w:lvl w:ilvl="0" w:tplc="FC3075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E82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A2FF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46F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6208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89485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92CF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E6D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D65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60F73B38"/>
    <w:multiLevelType w:val="hybridMultilevel"/>
    <w:tmpl w:val="23641D38"/>
    <w:lvl w:ilvl="0" w:tplc="4A0AED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BACB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2C70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6EB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584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9E1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D0A08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12D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A249E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25D5365"/>
    <w:multiLevelType w:val="hybridMultilevel"/>
    <w:tmpl w:val="7C08B3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1D6635"/>
    <w:multiLevelType w:val="hybridMultilevel"/>
    <w:tmpl w:val="83ACE940"/>
    <w:lvl w:ilvl="0" w:tplc="EE18D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E5E21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786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B2D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740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36EB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3E0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3E9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B5AE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09C63D6"/>
    <w:multiLevelType w:val="hybridMultilevel"/>
    <w:tmpl w:val="A86EF480"/>
    <w:lvl w:ilvl="0" w:tplc="84227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48CC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7C17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16A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285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21E4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D40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CDAAF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C107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2BF48E6"/>
    <w:multiLevelType w:val="hybridMultilevel"/>
    <w:tmpl w:val="0F8E12B2"/>
    <w:lvl w:ilvl="0" w:tplc="A308D1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DF0B6E"/>
    <w:multiLevelType w:val="hybridMultilevel"/>
    <w:tmpl w:val="60482B98"/>
    <w:lvl w:ilvl="0" w:tplc="D4BCC2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36F6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B040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90EC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8E8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2B82D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6475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822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88A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7890945"/>
    <w:multiLevelType w:val="hybridMultilevel"/>
    <w:tmpl w:val="B0400AA4"/>
    <w:lvl w:ilvl="0" w:tplc="7C146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6EB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604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98E2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6E9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568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6C0B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06F6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DCC5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7BA795E"/>
    <w:multiLevelType w:val="hybridMultilevel"/>
    <w:tmpl w:val="B4FEF326"/>
    <w:lvl w:ilvl="0" w:tplc="BCE29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B802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B66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4AA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120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9820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24E7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849E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D29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79E6314A"/>
    <w:multiLevelType w:val="hybridMultilevel"/>
    <w:tmpl w:val="357EB05C"/>
    <w:lvl w:ilvl="0" w:tplc="670EF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E8A8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2BEA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A5EA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458A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40A6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D642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4362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788B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7AF26F30"/>
    <w:multiLevelType w:val="hybridMultilevel"/>
    <w:tmpl w:val="C428AAD6"/>
    <w:lvl w:ilvl="0" w:tplc="A308D10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34743337">
    <w:abstractNumId w:val="31"/>
  </w:num>
  <w:num w:numId="2" w16cid:durableId="1894460558">
    <w:abstractNumId w:val="4"/>
  </w:num>
  <w:num w:numId="3" w16cid:durableId="1508328077">
    <w:abstractNumId w:val="34"/>
  </w:num>
  <w:num w:numId="4" w16cid:durableId="1040474221">
    <w:abstractNumId w:val="39"/>
  </w:num>
  <w:num w:numId="5" w16cid:durableId="1269921631">
    <w:abstractNumId w:val="22"/>
  </w:num>
  <w:num w:numId="6" w16cid:durableId="159122444">
    <w:abstractNumId w:val="19"/>
  </w:num>
  <w:num w:numId="7" w16cid:durableId="1479810383">
    <w:abstractNumId w:val="7"/>
  </w:num>
  <w:num w:numId="8" w16cid:durableId="897322044">
    <w:abstractNumId w:val="20"/>
  </w:num>
  <w:num w:numId="9" w16cid:durableId="440539678">
    <w:abstractNumId w:val="29"/>
  </w:num>
  <w:num w:numId="10" w16cid:durableId="1377311019">
    <w:abstractNumId w:val="10"/>
  </w:num>
  <w:num w:numId="11" w16cid:durableId="1537161742">
    <w:abstractNumId w:val="23"/>
  </w:num>
  <w:num w:numId="12" w16cid:durableId="1946158388">
    <w:abstractNumId w:val="33"/>
  </w:num>
  <w:num w:numId="13" w16cid:durableId="555362071">
    <w:abstractNumId w:val="38"/>
  </w:num>
  <w:num w:numId="14" w16cid:durableId="1123112228">
    <w:abstractNumId w:val="12"/>
  </w:num>
  <w:num w:numId="15" w16cid:durableId="718093328">
    <w:abstractNumId w:val="37"/>
  </w:num>
  <w:num w:numId="16" w16cid:durableId="1762333136">
    <w:abstractNumId w:val="21"/>
  </w:num>
  <w:num w:numId="17" w16cid:durableId="564994415">
    <w:abstractNumId w:val="1"/>
  </w:num>
  <w:num w:numId="18" w16cid:durableId="415594180">
    <w:abstractNumId w:val="9"/>
  </w:num>
  <w:num w:numId="19" w16cid:durableId="780805962">
    <w:abstractNumId w:val="14"/>
  </w:num>
  <w:num w:numId="20" w16cid:durableId="204342231">
    <w:abstractNumId w:val="0"/>
  </w:num>
  <w:num w:numId="21" w16cid:durableId="894125419">
    <w:abstractNumId w:val="2"/>
  </w:num>
  <w:num w:numId="22" w16cid:durableId="1568374266">
    <w:abstractNumId w:val="35"/>
  </w:num>
  <w:num w:numId="23" w16cid:durableId="1731540219">
    <w:abstractNumId w:val="16"/>
  </w:num>
  <w:num w:numId="24" w16cid:durableId="1592857921">
    <w:abstractNumId w:val="15"/>
  </w:num>
  <w:num w:numId="25" w16cid:durableId="1616332138">
    <w:abstractNumId w:val="17"/>
  </w:num>
  <w:num w:numId="26" w16cid:durableId="1976987019">
    <w:abstractNumId w:val="5"/>
  </w:num>
  <w:num w:numId="27" w16cid:durableId="630672081">
    <w:abstractNumId w:val="13"/>
  </w:num>
  <w:num w:numId="28" w16cid:durableId="1674912951">
    <w:abstractNumId w:val="24"/>
  </w:num>
  <w:num w:numId="29" w16cid:durableId="1144465104">
    <w:abstractNumId w:val="30"/>
  </w:num>
  <w:num w:numId="30" w16cid:durableId="968168286">
    <w:abstractNumId w:val="25"/>
  </w:num>
  <w:num w:numId="31" w16cid:durableId="673998772">
    <w:abstractNumId w:val="6"/>
  </w:num>
  <w:num w:numId="32" w16cid:durableId="1276518843">
    <w:abstractNumId w:val="32"/>
  </w:num>
  <w:num w:numId="33" w16cid:durableId="1522469235">
    <w:abstractNumId w:val="27"/>
  </w:num>
  <w:num w:numId="34" w16cid:durableId="1257522136">
    <w:abstractNumId w:val="3"/>
  </w:num>
  <w:num w:numId="35" w16cid:durableId="532306580">
    <w:abstractNumId w:val="28"/>
  </w:num>
  <w:num w:numId="36" w16cid:durableId="102195116">
    <w:abstractNumId w:val="8"/>
  </w:num>
  <w:num w:numId="37" w16cid:durableId="268853051">
    <w:abstractNumId w:val="11"/>
  </w:num>
  <w:num w:numId="38" w16cid:durableId="689139133">
    <w:abstractNumId w:val="18"/>
  </w:num>
  <w:num w:numId="39" w16cid:durableId="313679365">
    <w:abstractNumId w:val="26"/>
  </w:num>
  <w:num w:numId="40" w16cid:durableId="818884462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fxwdetp9ett2ervw5pzzropet0f0eatv59&quot;&gt;Fullerton Library-Saved-Converted&lt;record-ids&gt;&lt;item&gt;216&lt;/item&gt;&lt;item&gt;227&lt;/item&gt;&lt;item&gt;256&lt;/item&gt;&lt;item&gt;270&lt;/item&gt;&lt;item&gt;301&lt;/item&gt;&lt;item&gt;826&lt;/item&gt;&lt;item&gt;976&lt;/item&gt;&lt;item&gt;1261&lt;/item&gt;&lt;item&gt;1332&lt;/item&gt;&lt;item&gt;1603&lt;/item&gt;&lt;item&gt;1651&lt;/item&gt;&lt;item&gt;1652&lt;/item&gt;&lt;item&gt;1653&lt;/item&gt;&lt;item&gt;1757&lt;/item&gt;&lt;item&gt;1878&lt;/item&gt;&lt;item&gt;1895&lt;/item&gt;&lt;item&gt;1958&lt;/item&gt;&lt;item&gt;1969&lt;/item&gt;&lt;item&gt;2007&lt;/item&gt;&lt;item&gt;2089&lt;/item&gt;&lt;item&gt;2204&lt;/item&gt;&lt;item&gt;2393&lt;/item&gt;&lt;item&gt;2394&lt;/item&gt;&lt;item&gt;2405&lt;/item&gt;&lt;item&gt;2417&lt;/item&gt;&lt;item&gt;2418&lt;/item&gt;&lt;item&gt;2475&lt;/item&gt;&lt;item&gt;2492&lt;/item&gt;&lt;item&gt;2493&lt;/item&gt;&lt;item&gt;2495&lt;/item&gt;&lt;item&gt;2496&lt;/item&gt;&lt;item&gt;2497&lt;/item&gt;&lt;item&gt;2498&lt;/item&gt;&lt;item&gt;2499&lt;/item&gt;&lt;item&gt;2500&lt;/item&gt;&lt;item&gt;2501&lt;/item&gt;&lt;item&gt;2502&lt;/item&gt;&lt;item&gt;2503&lt;/item&gt;&lt;item&gt;2504&lt;/item&gt;&lt;item&gt;2505&lt;/item&gt;&lt;item&gt;2507&lt;/item&gt;&lt;item&gt;2509&lt;/item&gt;&lt;item&gt;2510&lt;/item&gt;&lt;item&gt;2511&lt;/item&gt;&lt;item&gt;2512&lt;/item&gt;&lt;item&gt;2513&lt;/item&gt;&lt;item&gt;2514&lt;/item&gt;&lt;item&gt;2516&lt;/item&gt;&lt;item&gt;2517&lt;/item&gt;&lt;item&gt;2518&lt;/item&gt;&lt;item&gt;2519&lt;/item&gt;&lt;item&gt;2525&lt;/item&gt;&lt;item&gt;2526&lt;/item&gt;&lt;item&gt;2527&lt;/item&gt;&lt;item&gt;2888&lt;/item&gt;&lt;item&gt;2889&lt;/item&gt;&lt;item&gt;2890&lt;/item&gt;&lt;/record-ids&gt;&lt;/item&gt;&lt;/Libraries&gt;"/>
  </w:docVars>
  <w:rsids>
    <w:rsidRoot w:val="009C7196"/>
    <w:rsid w:val="000015EF"/>
    <w:rsid w:val="000016E1"/>
    <w:rsid w:val="000017E5"/>
    <w:rsid w:val="00003967"/>
    <w:rsid w:val="000106D9"/>
    <w:rsid w:val="000130FC"/>
    <w:rsid w:val="000135B0"/>
    <w:rsid w:val="00013939"/>
    <w:rsid w:val="000140D4"/>
    <w:rsid w:val="00025E88"/>
    <w:rsid w:val="000312CD"/>
    <w:rsid w:val="00035C0D"/>
    <w:rsid w:val="000374F8"/>
    <w:rsid w:val="00040F1B"/>
    <w:rsid w:val="000424FF"/>
    <w:rsid w:val="0004255A"/>
    <w:rsid w:val="000426CD"/>
    <w:rsid w:val="000431C9"/>
    <w:rsid w:val="00043604"/>
    <w:rsid w:val="00046FA4"/>
    <w:rsid w:val="0005147A"/>
    <w:rsid w:val="00052ED6"/>
    <w:rsid w:val="00063C1B"/>
    <w:rsid w:val="00064E37"/>
    <w:rsid w:val="000660DC"/>
    <w:rsid w:val="00066A08"/>
    <w:rsid w:val="0007126C"/>
    <w:rsid w:val="0007202B"/>
    <w:rsid w:val="000722EF"/>
    <w:rsid w:val="0007668E"/>
    <w:rsid w:val="00080377"/>
    <w:rsid w:val="00082D8F"/>
    <w:rsid w:val="00082DF6"/>
    <w:rsid w:val="00083B5C"/>
    <w:rsid w:val="000906B1"/>
    <w:rsid w:val="000934E2"/>
    <w:rsid w:val="000B0D8C"/>
    <w:rsid w:val="000B1EB3"/>
    <w:rsid w:val="000B6431"/>
    <w:rsid w:val="000C15C8"/>
    <w:rsid w:val="000C39C2"/>
    <w:rsid w:val="000C61B9"/>
    <w:rsid w:val="000C7B5A"/>
    <w:rsid w:val="000D6C93"/>
    <w:rsid w:val="000E05C7"/>
    <w:rsid w:val="000E2CCC"/>
    <w:rsid w:val="000E344F"/>
    <w:rsid w:val="000F06F9"/>
    <w:rsid w:val="000F3421"/>
    <w:rsid w:val="000F4832"/>
    <w:rsid w:val="000F5679"/>
    <w:rsid w:val="000F5A73"/>
    <w:rsid w:val="00104525"/>
    <w:rsid w:val="001157D0"/>
    <w:rsid w:val="00117E44"/>
    <w:rsid w:val="00120266"/>
    <w:rsid w:val="00122571"/>
    <w:rsid w:val="00122F52"/>
    <w:rsid w:val="00126111"/>
    <w:rsid w:val="0014631D"/>
    <w:rsid w:val="001504FB"/>
    <w:rsid w:val="00152E3E"/>
    <w:rsid w:val="00155974"/>
    <w:rsid w:val="00161AC0"/>
    <w:rsid w:val="001634D6"/>
    <w:rsid w:val="0016352B"/>
    <w:rsid w:val="00167FE1"/>
    <w:rsid w:val="00170953"/>
    <w:rsid w:val="00171AB9"/>
    <w:rsid w:val="00172D1F"/>
    <w:rsid w:val="0017335D"/>
    <w:rsid w:val="001B1DED"/>
    <w:rsid w:val="001B2B27"/>
    <w:rsid w:val="001B356B"/>
    <w:rsid w:val="001B43B7"/>
    <w:rsid w:val="001B4DBD"/>
    <w:rsid w:val="001D2BB7"/>
    <w:rsid w:val="001D30F3"/>
    <w:rsid w:val="001D65FA"/>
    <w:rsid w:val="001E42CF"/>
    <w:rsid w:val="001E45B5"/>
    <w:rsid w:val="001F1B8E"/>
    <w:rsid w:val="001F745C"/>
    <w:rsid w:val="0020071B"/>
    <w:rsid w:val="002012A4"/>
    <w:rsid w:val="00202813"/>
    <w:rsid w:val="00203998"/>
    <w:rsid w:val="00207429"/>
    <w:rsid w:val="00211124"/>
    <w:rsid w:val="00216187"/>
    <w:rsid w:val="00220C8F"/>
    <w:rsid w:val="00223A01"/>
    <w:rsid w:val="00227A29"/>
    <w:rsid w:val="002343F1"/>
    <w:rsid w:val="00234E8F"/>
    <w:rsid w:val="00240A45"/>
    <w:rsid w:val="00241F95"/>
    <w:rsid w:val="00245E5E"/>
    <w:rsid w:val="002467C1"/>
    <w:rsid w:val="00251DE0"/>
    <w:rsid w:val="002527BE"/>
    <w:rsid w:val="00252B07"/>
    <w:rsid w:val="0025471A"/>
    <w:rsid w:val="00256EB3"/>
    <w:rsid w:val="00265128"/>
    <w:rsid w:val="002667F1"/>
    <w:rsid w:val="00283985"/>
    <w:rsid w:val="00294697"/>
    <w:rsid w:val="002A1940"/>
    <w:rsid w:val="002A3C17"/>
    <w:rsid w:val="002A3C3F"/>
    <w:rsid w:val="002B0D29"/>
    <w:rsid w:val="002C0AF8"/>
    <w:rsid w:val="002C33F9"/>
    <w:rsid w:val="002D50F6"/>
    <w:rsid w:val="002E407D"/>
    <w:rsid w:val="002E5C4D"/>
    <w:rsid w:val="002E6364"/>
    <w:rsid w:val="002E7AFC"/>
    <w:rsid w:val="002F291E"/>
    <w:rsid w:val="002F3B46"/>
    <w:rsid w:val="002F3B7F"/>
    <w:rsid w:val="002F45E6"/>
    <w:rsid w:val="002F49BD"/>
    <w:rsid w:val="002F7A13"/>
    <w:rsid w:val="0030797B"/>
    <w:rsid w:val="00312C78"/>
    <w:rsid w:val="0031693C"/>
    <w:rsid w:val="00316CFC"/>
    <w:rsid w:val="00317254"/>
    <w:rsid w:val="0032110C"/>
    <w:rsid w:val="003249ED"/>
    <w:rsid w:val="00325232"/>
    <w:rsid w:val="0033152F"/>
    <w:rsid w:val="0033220B"/>
    <w:rsid w:val="00333711"/>
    <w:rsid w:val="00341F3E"/>
    <w:rsid w:val="00356366"/>
    <w:rsid w:val="0035792E"/>
    <w:rsid w:val="00362C45"/>
    <w:rsid w:val="00363FFF"/>
    <w:rsid w:val="00366433"/>
    <w:rsid w:val="00366C92"/>
    <w:rsid w:val="0036769F"/>
    <w:rsid w:val="0037146F"/>
    <w:rsid w:val="00373401"/>
    <w:rsid w:val="003749DD"/>
    <w:rsid w:val="00374CC8"/>
    <w:rsid w:val="00377FFE"/>
    <w:rsid w:val="003812D9"/>
    <w:rsid w:val="00383BB2"/>
    <w:rsid w:val="003859A1"/>
    <w:rsid w:val="003870BC"/>
    <w:rsid w:val="003873B0"/>
    <w:rsid w:val="00391EC3"/>
    <w:rsid w:val="00396356"/>
    <w:rsid w:val="00396FDC"/>
    <w:rsid w:val="003A1887"/>
    <w:rsid w:val="003A45F6"/>
    <w:rsid w:val="003A61E6"/>
    <w:rsid w:val="003A6E44"/>
    <w:rsid w:val="003B1365"/>
    <w:rsid w:val="003B49FA"/>
    <w:rsid w:val="003B4A91"/>
    <w:rsid w:val="003C77BA"/>
    <w:rsid w:val="003D5D30"/>
    <w:rsid w:val="003E4944"/>
    <w:rsid w:val="003F0F97"/>
    <w:rsid w:val="003F1D4A"/>
    <w:rsid w:val="004061D1"/>
    <w:rsid w:val="00412B60"/>
    <w:rsid w:val="00416919"/>
    <w:rsid w:val="004176F3"/>
    <w:rsid w:val="00426946"/>
    <w:rsid w:val="00427CFE"/>
    <w:rsid w:val="00431A11"/>
    <w:rsid w:val="004428B1"/>
    <w:rsid w:val="00443CDD"/>
    <w:rsid w:val="00452C04"/>
    <w:rsid w:val="00452F8D"/>
    <w:rsid w:val="00452FF3"/>
    <w:rsid w:val="00456B52"/>
    <w:rsid w:val="004605B2"/>
    <w:rsid w:val="004662BC"/>
    <w:rsid w:val="00472795"/>
    <w:rsid w:val="004805F0"/>
    <w:rsid w:val="00482B69"/>
    <w:rsid w:val="00484CE2"/>
    <w:rsid w:val="00486CA8"/>
    <w:rsid w:val="0049367B"/>
    <w:rsid w:val="004A072F"/>
    <w:rsid w:val="004B0E41"/>
    <w:rsid w:val="004B5FFB"/>
    <w:rsid w:val="004B707C"/>
    <w:rsid w:val="004C405B"/>
    <w:rsid w:val="004D0C31"/>
    <w:rsid w:val="004E096B"/>
    <w:rsid w:val="004E1009"/>
    <w:rsid w:val="004E3A57"/>
    <w:rsid w:val="004E53D0"/>
    <w:rsid w:val="004F5ED1"/>
    <w:rsid w:val="00501C37"/>
    <w:rsid w:val="005055CE"/>
    <w:rsid w:val="00513B1F"/>
    <w:rsid w:val="005202A7"/>
    <w:rsid w:val="00520584"/>
    <w:rsid w:val="00520FFE"/>
    <w:rsid w:val="005272BA"/>
    <w:rsid w:val="0054172D"/>
    <w:rsid w:val="00543C46"/>
    <w:rsid w:val="00544CE8"/>
    <w:rsid w:val="00547607"/>
    <w:rsid w:val="00551628"/>
    <w:rsid w:val="0055227C"/>
    <w:rsid w:val="0055400B"/>
    <w:rsid w:val="00560031"/>
    <w:rsid w:val="00561567"/>
    <w:rsid w:val="0056384C"/>
    <w:rsid w:val="00572F84"/>
    <w:rsid w:val="00582060"/>
    <w:rsid w:val="0058799D"/>
    <w:rsid w:val="00596F8F"/>
    <w:rsid w:val="00597EB7"/>
    <w:rsid w:val="005B462D"/>
    <w:rsid w:val="005B5DEA"/>
    <w:rsid w:val="005B6950"/>
    <w:rsid w:val="005C0CBD"/>
    <w:rsid w:val="005C2C24"/>
    <w:rsid w:val="005D2DD2"/>
    <w:rsid w:val="005D6D22"/>
    <w:rsid w:val="005E1F37"/>
    <w:rsid w:val="005E3E87"/>
    <w:rsid w:val="005E7144"/>
    <w:rsid w:val="005F3BD0"/>
    <w:rsid w:val="005F6389"/>
    <w:rsid w:val="006200DE"/>
    <w:rsid w:val="006239DF"/>
    <w:rsid w:val="006239F4"/>
    <w:rsid w:val="0062482C"/>
    <w:rsid w:val="0062770F"/>
    <w:rsid w:val="006311A5"/>
    <w:rsid w:val="006365A1"/>
    <w:rsid w:val="006366C5"/>
    <w:rsid w:val="006411D7"/>
    <w:rsid w:val="006465E3"/>
    <w:rsid w:val="00656D18"/>
    <w:rsid w:val="00664B1A"/>
    <w:rsid w:val="00665EC1"/>
    <w:rsid w:val="00666681"/>
    <w:rsid w:val="00673976"/>
    <w:rsid w:val="00687B31"/>
    <w:rsid w:val="006915FE"/>
    <w:rsid w:val="00693CC2"/>
    <w:rsid w:val="0069574B"/>
    <w:rsid w:val="006A0422"/>
    <w:rsid w:val="006B074A"/>
    <w:rsid w:val="006B2DD8"/>
    <w:rsid w:val="006B3844"/>
    <w:rsid w:val="006C3E94"/>
    <w:rsid w:val="006C7D8C"/>
    <w:rsid w:val="006D0B57"/>
    <w:rsid w:val="006D6FEA"/>
    <w:rsid w:val="006E122B"/>
    <w:rsid w:val="006E1C08"/>
    <w:rsid w:val="006E3ABF"/>
    <w:rsid w:val="006F32D1"/>
    <w:rsid w:val="006F36BD"/>
    <w:rsid w:val="006F4F2C"/>
    <w:rsid w:val="006F68B9"/>
    <w:rsid w:val="00702A46"/>
    <w:rsid w:val="00703DFC"/>
    <w:rsid w:val="00712480"/>
    <w:rsid w:val="00715568"/>
    <w:rsid w:val="00716E9B"/>
    <w:rsid w:val="00720F91"/>
    <w:rsid w:val="007260CF"/>
    <w:rsid w:val="0073267B"/>
    <w:rsid w:val="0073319D"/>
    <w:rsid w:val="00734ECB"/>
    <w:rsid w:val="0075025D"/>
    <w:rsid w:val="007541A6"/>
    <w:rsid w:val="00755C94"/>
    <w:rsid w:val="0077164E"/>
    <w:rsid w:val="00772D36"/>
    <w:rsid w:val="007802AD"/>
    <w:rsid w:val="007806E5"/>
    <w:rsid w:val="007835DE"/>
    <w:rsid w:val="00796419"/>
    <w:rsid w:val="007A072B"/>
    <w:rsid w:val="007A285F"/>
    <w:rsid w:val="007A4979"/>
    <w:rsid w:val="007B02FF"/>
    <w:rsid w:val="007B42EF"/>
    <w:rsid w:val="007C0D99"/>
    <w:rsid w:val="007D4F2A"/>
    <w:rsid w:val="007D6BF8"/>
    <w:rsid w:val="007E1BB9"/>
    <w:rsid w:val="007E4222"/>
    <w:rsid w:val="007E42DD"/>
    <w:rsid w:val="008000BC"/>
    <w:rsid w:val="00803CD0"/>
    <w:rsid w:val="00804530"/>
    <w:rsid w:val="008053BA"/>
    <w:rsid w:val="00813EFA"/>
    <w:rsid w:val="008146AE"/>
    <w:rsid w:val="00826BE5"/>
    <w:rsid w:val="00831CB2"/>
    <w:rsid w:val="008368C7"/>
    <w:rsid w:val="00841C23"/>
    <w:rsid w:val="0084481E"/>
    <w:rsid w:val="008474BB"/>
    <w:rsid w:val="0085114F"/>
    <w:rsid w:val="00854EA2"/>
    <w:rsid w:val="0086221E"/>
    <w:rsid w:val="00864770"/>
    <w:rsid w:val="00867BAA"/>
    <w:rsid w:val="00876B2B"/>
    <w:rsid w:val="00882DC3"/>
    <w:rsid w:val="00894427"/>
    <w:rsid w:val="008955C7"/>
    <w:rsid w:val="00896584"/>
    <w:rsid w:val="008A2731"/>
    <w:rsid w:val="008A736D"/>
    <w:rsid w:val="008A786D"/>
    <w:rsid w:val="008B069A"/>
    <w:rsid w:val="008B1EC8"/>
    <w:rsid w:val="008B1F27"/>
    <w:rsid w:val="008B5234"/>
    <w:rsid w:val="008C014E"/>
    <w:rsid w:val="008C4864"/>
    <w:rsid w:val="008C4AF0"/>
    <w:rsid w:val="008E3B2B"/>
    <w:rsid w:val="008F05EC"/>
    <w:rsid w:val="008F7BE9"/>
    <w:rsid w:val="00903165"/>
    <w:rsid w:val="00906777"/>
    <w:rsid w:val="00916C04"/>
    <w:rsid w:val="00917835"/>
    <w:rsid w:val="00933170"/>
    <w:rsid w:val="0094496A"/>
    <w:rsid w:val="00944AA1"/>
    <w:rsid w:val="00951242"/>
    <w:rsid w:val="009516CF"/>
    <w:rsid w:val="0095795C"/>
    <w:rsid w:val="009725F1"/>
    <w:rsid w:val="009735D7"/>
    <w:rsid w:val="009753A9"/>
    <w:rsid w:val="00975756"/>
    <w:rsid w:val="00980D5B"/>
    <w:rsid w:val="00981A6B"/>
    <w:rsid w:val="00982CE5"/>
    <w:rsid w:val="00993BFE"/>
    <w:rsid w:val="00994E70"/>
    <w:rsid w:val="00997B92"/>
    <w:rsid w:val="009A6887"/>
    <w:rsid w:val="009B24C0"/>
    <w:rsid w:val="009B6351"/>
    <w:rsid w:val="009B7E08"/>
    <w:rsid w:val="009C7196"/>
    <w:rsid w:val="009E20B6"/>
    <w:rsid w:val="009E5E29"/>
    <w:rsid w:val="009E777F"/>
    <w:rsid w:val="00A00FF9"/>
    <w:rsid w:val="00A0617C"/>
    <w:rsid w:val="00A06418"/>
    <w:rsid w:val="00A13B7D"/>
    <w:rsid w:val="00A228B3"/>
    <w:rsid w:val="00A500C0"/>
    <w:rsid w:val="00A50C8A"/>
    <w:rsid w:val="00A51C2B"/>
    <w:rsid w:val="00A526F2"/>
    <w:rsid w:val="00A54805"/>
    <w:rsid w:val="00A552EA"/>
    <w:rsid w:val="00A55A3C"/>
    <w:rsid w:val="00A56942"/>
    <w:rsid w:val="00A60C12"/>
    <w:rsid w:val="00A70487"/>
    <w:rsid w:val="00A70CC4"/>
    <w:rsid w:val="00A70FC0"/>
    <w:rsid w:val="00A77866"/>
    <w:rsid w:val="00A80B7A"/>
    <w:rsid w:val="00A935CA"/>
    <w:rsid w:val="00A9637A"/>
    <w:rsid w:val="00AA2195"/>
    <w:rsid w:val="00AB02D3"/>
    <w:rsid w:val="00AC0CBC"/>
    <w:rsid w:val="00AC2DA4"/>
    <w:rsid w:val="00AD21D9"/>
    <w:rsid w:val="00AD7D2D"/>
    <w:rsid w:val="00AF3FE5"/>
    <w:rsid w:val="00AF56B2"/>
    <w:rsid w:val="00B00234"/>
    <w:rsid w:val="00B06BDF"/>
    <w:rsid w:val="00B1319C"/>
    <w:rsid w:val="00B13F0F"/>
    <w:rsid w:val="00B14702"/>
    <w:rsid w:val="00B16825"/>
    <w:rsid w:val="00B20E51"/>
    <w:rsid w:val="00B23C35"/>
    <w:rsid w:val="00B34E2E"/>
    <w:rsid w:val="00B36D3B"/>
    <w:rsid w:val="00B37AD8"/>
    <w:rsid w:val="00B40440"/>
    <w:rsid w:val="00B51AC9"/>
    <w:rsid w:val="00B5788B"/>
    <w:rsid w:val="00B57D9B"/>
    <w:rsid w:val="00B61C69"/>
    <w:rsid w:val="00B718C7"/>
    <w:rsid w:val="00B80B88"/>
    <w:rsid w:val="00BA36FE"/>
    <w:rsid w:val="00BA476F"/>
    <w:rsid w:val="00BA4CEE"/>
    <w:rsid w:val="00BA5099"/>
    <w:rsid w:val="00BB0443"/>
    <w:rsid w:val="00BB415C"/>
    <w:rsid w:val="00BB64F7"/>
    <w:rsid w:val="00BB6A7B"/>
    <w:rsid w:val="00BC20DF"/>
    <w:rsid w:val="00BC7039"/>
    <w:rsid w:val="00BD55C1"/>
    <w:rsid w:val="00BE0016"/>
    <w:rsid w:val="00BE60FC"/>
    <w:rsid w:val="00C05C6B"/>
    <w:rsid w:val="00C1416E"/>
    <w:rsid w:val="00C15364"/>
    <w:rsid w:val="00C26346"/>
    <w:rsid w:val="00C33123"/>
    <w:rsid w:val="00C421A3"/>
    <w:rsid w:val="00C60856"/>
    <w:rsid w:val="00C64F7E"/>
    <w:rsid w:val="00C6705A"/>
    <w:rsid w:val="00C67DF9"/>
    <w:rsid w:val="00C71814"/>
    <w:rsid w:val="00C92B33"/>
    <w:rsid w:val="00CA13A8"/>
    <w:rsid w:val="00CA3238"/>
    <w:rsid w:val="00CA4EC3"/>
    <w:rsid w:val="00CA5D79"/>
    <w:rsid w:val="00CB1D7F"/>
    <w:rsid w:val="00CB34C4"/>
    <w:rsid w:val="00CB6FEB"/>
    <w:rsid w:val="00CC218B"/>
    <w:rsid w:val="00CC30F9"/>
    <w:rsid w:val="00CC7B0F"/>
    <w:rsid w:val="00CD679A"/>
    <w:rsid w:val="00CD7CB6"/>
    <w:rsid w:val="00CE0F44"/>
    <w:rsid w:val="00CE2BC2"/>
    <w:rsid w:val="00CF0EC5"/>
    <w:rsid w:val="00CF6A64"/>
    <w:rsid w:val="00CF7B20"/>
    <w:rsid w:val="00D01A94"/>
    <w:rsid w:val="00D05A1F"/>
    <w:rsid w:val="00D07094"/>
    <w:rsid w:val="00D14863"/>
    <w:rsid w:val="00D22287"/>
    <w:rsid w:val="00D26281"/>
    <w:rsid w:val="00D356EA"/>
    <w:rsid w:val="00D36987"/>
    <w:rsid w:val="00D3740A"/>
    <w:rsid w:val="00D5185F"/>
    <w:rsid w:val="00D53786"/>
    <w:rsid w:val="00D56257"/>
    <w:rsid w:val="00D62D2A"/>
    <w:rsid w:val="00D6331B"/>
    <w:rsid w:val="00D6585C"/>
    <w:rsid w:val="00D65911"/>
    <w:rsid w:val="00D6659F"/>
    <w:rsid w:val="00D67401"/>
    <w:rsid w:val="00D67D38"/>
    <w:rsid w:val="00D70E27"/>
    <w:rsid w:val="00D71156"/>
    <w:rsid w:val="00D83878"/>
    <w:rsid w:val="00D8640A"/>
    <w:rsid w:val="00D926E2"/>
    <w:rsid w:val="00D93DE6"/>
    <w:rsid w:val="00D94DE0"/>
    <w:rsid w:val="00D97574"/>
    <w:rsid w:val="00DA425F"/>
    <w:rsid w:val="00DA7013"/>
    <w:rsid w:val="00DB630F"/>
    <w:rsid w:val="00DB7468"/>
    <w:rsid w:val="00DB7834"/>
    <w:rsid w:val="00DC38EC"/>
    <w:rsid w:val="00DC6C93"/>
    <w:rsid w:val="00DD08F6"/>
    <w:rsid w:val="00DD22F4"/>
    <w:rsid w:val="00DE32DE"/>
    <w:rsid w:val="00DE675A"/>
    <w:rsid w:val="00DF0B86"/>
    <w:rsid w:val="00DF29F4"/>
    <w:rsid w:val="00E0021E"/>
    <w:rsid w:val="00E01D26"/>
    <w:rsid w:val="00E01D60"/>
    <w:rsid w:val="00E06AE2"/>
    <w:rsid w:val="00E22F9A"/>
    <w:rsid w:val="00E30020"/>
    <w:rsid w:val="00E31072"/>
    <w:rsid w:val="00E40486"/>
    <w:rsid w:val="00E46A19"/>
    <w:rsid w:val="00E50975"/>
    <w:rsid w:val="00E52469"/>
    <w:rsid w:val="00E53B13"/>
    <w:rsid w:val="00E573A9"/>
    <w:rsid w:val="00E5789C"/>
    <w:rsid w:val="00E62B75"/>
    <w:rsid w:val="00E62D74"/>
    <w:rsid w:val="00E64E56"/>
    <w:rsid w:val="00E65C8F"/>
    <w:rsid w:val="00E70743"/>
    <w:rsid w:val="00E713B8"/>
    <w:rsid w:val="00E73CFD"/>
    <w:rsid w:val="00E80393"/>
    <w:rsid w:val="00E82DCC"/>
    <w:rsid w:val="00E97C84"/>
    <w:rsid w:val="00EA279C"/>
    <w:rsid w:val="00EA341E"/>
    <w:rsid w:val="00EA4BB5"/>
    <w:rsid w:val="00EB0154"/>
    <w:rsid w:val="00EB6D8F"/>
    <w:rsid w:val="00ED186F"/>
    <w:rsid w:val="00ED25DA"/>
    <w:rsid w:val="00ED631F"/>
    <w:rsid w:val="00ED7B00"/>
    <w:rsid w:val="00ED7E08"/>
    <w:rsid w:val="00EE2CE5"/>
    <w:rsid w:val="00F02A97"/>
    <w:rsid w:val="00F10FC7"/>
    <w:rsid w:val="00F13AFF"/>
    <w:rsid w:val="00F1541E"/>
    <w:rsid w:val="00F16542"/>
    <w:rsid w:val="00F1790C"/>
    <w:rsid w:val="00F17978"/>
    <w:rsid w:val="00F24DA6"/>
    <w:rsid w:val="00F25282"/>
    <w:rsid w:val="00F260AE"/>
    <w:rsid w:val="00F26878"/>
    <w:rsid w:val="00F36238"/>
    <w:rsid w:val="00F36F59"/>
    <w:rsid w:val="00F37FAD"/>
    <w:rsid w:val="00F401BE"/>
    <w:rsid w:val="00F41326"/>
    <w:rsid w:val="00F45CB4"/>
    <w:rsid w:val="00F52220"/>
    <w:rsid w:val="00F57845"/>
    <w:rsid w:val="00F61AE0"/>
    <w:rsid w:val="00F70C01"/>
    <w:rsid w:val="00F80CA2"/>
    <w:rsid w:val="00F84066"/>
    <w:rsid w:val="00F9528B"/>
    <w:rsid w:val="00FA16CE"/>
    <w:rsid w:val="00FA2623"/>
    <w:rsid w:val="00FA2C33"/>
    <w:rsid w:val="00FA6038"/>
    <w:rsid w:val="00FA6D7D"/>
    <w:rsid w:val="00FC4B66"/>
    <w:rsid w:val="00FC6B6B"/>
    <w:rsid w:val="00FC7506"/>
    <w:rsid w:val="00FC7A18"/>
    <w:rsid w:val="00FD07EC"/>
    <w:rsid w:val="00FD5C8B"/>
    <w:rsid w:val="00FD5DB6"/>
    <w:rsid w:val="00FD670C"/>
    <w:rsid w:val="00FE4EF7"/>
    <w:rsid w:val="01B686C8"/>
    <w:rsid w:val="0C7C304A"/>
    <w:rsid w:val="164F0175"/>
    <w:rsid w:val="2076C89C"/>
    <w:rsid w:val="221298FD"/>
    <w:rsid w:val="2627FB83"/>
    <w:rsid w:val="280BCF79"/>
    <w:rsid w:val="295F9C45"/>
    <w:rsid w:val="2E8B102E"/>
    <w:rsid w:val="38231482"/>
    <w:rsid w:val="40BF9C29"/>
    <w:rsid w:val="469FF89C"/>
    <w:rsid w:val="48022330"/>
    <w:rsid w:val="5B9F4064"/>
    <w:rsid w:val="645611A7"/>
    <w:rsid w:val="67AC379B"/>
    <w:rsid w:val="6891B3FE"/>
    <w:rsid w:val="70AD4C19"/>
    <w:rsid w:val="7E413E4A"/>
    <w:rsid w:val="7EFEE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DE72AD"/>
  <w15:chartTrackingRefBased/>
  <w15:docId w15:val="{4249F999-86D1-47C1-9D1C-8DE81510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F0F9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57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482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3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3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1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1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037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A34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6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0C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0C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0CB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0CBD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F0F97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994BFBC982D41A1BF0341D3480CD0" ma:contentTypeVersion="18" ma:contentTypeDescription="Create a new document." ma:contentTypeScope="" ma:versionID="544a1a3622c0f550da98cdf0e3b430c7">
  <xsd:schema xmlns:xsd="http://www.w3.org/2001/XMLSchema" xmlns:xs="http://www.w3.org/2001/XMLSchema" xmlns:p="http://schemas.microsoft.com/office/2006/metadata/properties" xmlns:ns2="2d4a807d-d6dc-40e8-b890-4d68816a4d7b" xmlns:ns3="438a8a4a-8e0d-4a69-9aa2-668933391382" targetNamespace="http://schemas.microsoft.com/office/2006/metadata/properties" ma:root="true" ma:fieldsID="c9bc27e63c2197277146ffed6778f76a" ns2:_="" ns3:_="">
    <xsd:import namespace="2d4a807d-d6dc-40e8-b890-4d68816a4d7b"/>
    <xsd:import namespace="438a8a4a-8e0d-4a69-9aa2-6689333913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a807d-d6dc-40e8-b890-4d68816a4d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8a8a4a-8e0d-4a69-9aa2-668933391382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14cebad-a8c8-4efa-988b-bc6700a237f0}" ma:internalName="TaxCatchAll" ma:showField="CatchAllData" ma:web="438a8a4a-8e0d-4a69-9aa2-6689333913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38a8a4a-8e0d-4a69-9aa2-668933391382">
      <UserInfo>
        <DisplayName>Immunometabolab Members</DisplayName>
        <AccountId>22</AccountId>
        <AccountType/>
      </UserInfo>
    </SharedWithUsers>
    <TaxCatchAll xmlns="438a8a4a-8e0d-4a69-9aa2-668933391382" xsi:nil="true"/>
    <lcf76f155ced4ddcb4097134ff3c332f xmlns="2d4a807d-d6dc-40e8-b890-4d68816a4d7b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40440B-F08B-4891-842C-CF706AF654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4a807d-d6dc-40e8-b890-4d68816a4d7b"/>
    <ds:schemaRef ds:uri="438a8a4a-8e0d-4a69-9aa2-6689333913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8F6E15-FE3B-4750-8932-6E8EADC5304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ABFBB7-D5D5-4FBC-B476-2029C9872CCE}">
  <ds:schemaRefs>
    <ds:schemaRef ds:uri="http://schemas.microsoft.com/office/2006/documentManagement/types"/>
    <ds:schemaRef ds:uri="http://www.w3.org/XML/1998/namespace"/>
    <ds:schemaRef ds:uri="http://purl.org/dc/dcmitype/"/>
    <ds:schemaRef ds:uri="2d4a807d-d6dc-40e8-b890-4d68816a4d7b"/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438a8a4a-8e0d-4a69-9aa2-668933391382"/>
  </ds:schemaRefs>
</ds:datastoreItem>
</file>

<file path=customXml/itemProps4.xml><?xml version="1.0" encoding="utf-8"?>
<ds:datastoreItem xmlns:ds="http://schemas.openxmlformats.org/officeDocument/2006/customXml" ds:itemID="{3FB1816D-2127-4221-B05F-8551452E1B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25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Nunes</dc:creator>
  <cp:keywords/>
  <dc:description/>
  <cp:lastModifiedBy>Morgan Fullerton</cp:lastModifiedBy>
  <cp:revision>5</cp:revision>
  <dcterms:created xsi:type="dcterms:W3CDTF">2024-05-07T02:09:00Z</dcterms:created>
  <dcterms:modified xsi:type="dcterms:W3CDTF">2024-05-07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730151cc34e0f8a4e6c98b60460f24244fc1cf30b7e8062d92921102d555e0</vt:lpwstr>
  </property>
  <property fmtid="{D5CDD505-2E9C-101B-9397-08002B2CF9AE}" pid="3" name="ZOTERO_PREF_1">
    <vt:lpwstr>&lt;data data-version="3" zotero-version="6.0.26"&gt;&lt;session id="09yiABZH"/&gt;&lt;style id="" hasBibliography="0" bibliographyStyleHasBeenSet="0"/&gt;&lt;prefs/&gt;&lt;/data&gt;</vt:lpwstr>
  </property>
  <property fmtid="{D5CDD505-2E9C-101B-9397-08002B2CF9AE}" pid="4" name="ContentTypeId">
    <vt:lpwstr>0x010100A4E994BFBC982D41A1BF0341D3480CD0</vt:lpwstr>
  </property>
  <property fmtid="{D5CDD505-2E9C-101B-9397-08002B2CF9AE}" pid="5" name="MediaServiceImageTags">
    <vt:lpwstr/>
  </property>
</Properties>
</file>